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C38" w:rsidRPr="00376787" w:rsidRDefault="00E93C38" w:rsidP="000152B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69D">
        <w:rPr>
          <w:rFonts w:ascii="Times New Roman" w:hAnsi="Times New Roman" w:cs="Times New Roman"/>
          <w:b/>
          <w:bCs/>
          <w:sz w:val="24"/>
          <w:szCs w:val="24"/>
        </w:rPr>
        <w:t xml:space="preserve">Captions for </w:t>
      </w:r>
      <w:r w:rsidR="00881179">
        <w:rPr>
          <w:rFonts w:ascii="Times New Roman" w:hAnsi="Times New Roman" w:cs="Times New Roman"/>
          <w:b/>
          <w:bCs/>
          <w:sz w:val="24"/>
          <w:szCs w:val="24"/>
        </w:rPr>
        <w:t>video</w:t>
      </w:r>
      <w:r w:rsidRPr="00A3769D">
        <w:rPr>
          <w:rFonts w:ascii="Times New Roman" w:hAnsi="Times New Roman" w:cs="Times New Roman"/>
          <w:b/>
          <w:bCs/>
          <w:sz w:val="24"/>
          <w:szCs w:val="24"/>
        </w:rPr>
        <w:t xml:space="preserve"> files</w:t>
      </w:r>
    </w:p>
    <w:p w:rsidR="00E93C38" w:rsidRPr="00834FE5" w:rsidRDefault="0031021F" w:rsidP="000152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Supplementary Material 4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(mmc4)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: Time</w:t>
      </w:r>
      <w:r w:rsidR="00E337B3" w:rsidRPr="00834FE5">
        <w:rPr>
          <w:rFonts w:ascii="Times New Roman" w:hAnsi="Times New Roman" w:cs="Times New Roman"/>
          <w:bCs/>
          <w:sz w:val="24"/>
          <w:szCs w:val="24"/>
        </w:rPr>
        <w:t>-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 xml:space="preserve">lapse imaging of </w:t>
      </w:r>
      <w:r w:rsidR="00ED63DF" w:rsidRPr="00834FE5">
        <w:rPr>
          <w:rFonts w:ascii="Times New Roman" w:hAnsi="Times New Roman" w:cs="Times New Roman"/>
          <w:bCs/>
          <w:sz w:val="24"/>
          <w:szCs w:val="24"/>
        </w:rPr>
        <w:t>control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 xml:space="preserve"> cells</w:t>
      </w:r>
    </w:p>
    <w:p w:rsidR="00E93C38" w:rsidRPr="00834FE5" w:rsidRDefault="004311C4" w:rsidP="000152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4FE5">
        <w:rPr>
          <w:rFonts w:ascii="Times New Roman" w:hAnsi="Times New Roman" w:cs="Times New Roman"/>
          <w:bCs/>
          <w:sz w:val="24"/>
          <w:szCs w:val="24"/>
        </w:rPr>
        <w:t>Supplem</w:t>
      </w:r>
      <w:r w:rsidR="0031021F">
        <w:rPr>
          <w:rFonts w:ascii="Times New Roman" w:hAnsi="Times New Roman" w:cs="Times New Roman"/>
          <w:bCs/>
          <w:sz w:val="24"/>
          <w:szCs w:val="24"/>
        </w:rPr>
        <w:t>entary Material 5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(mmc5)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: Time</w:t>
      </w:r>
      <w:r w:rsidR="00E337B3" w:rsidRPr="00834FE5">
        <w:rPr>
          <w:rFonts w:ascii="Times New Roman" w:hAnsi="Times New Roman" w:cs="Times New Roman"/>
          <w:bCs/>
          <w:sz w:val="24"/>
          <w:szCs w:val="24"/>
        </w:rPr>
        <w:t>-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lapse imaging of cells exposed to 0.01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% (v/v) ethanol</w:t>
      </w:r>
    </w:p>
    <w:p w:rsidR="006438CB" w:rsidRPr="00834FE5" w:rsidRDefault="0031021F" w:rsidP="000152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Material 6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(mmc6)</w:t>
      </w:r>
      <w:r w:rsidR="006438CB" w:rsidRPr="00834FE5">
        <w:rPr>
          <w:rFonts w:ascii="Times New Roman" w:hAnsi="Times New Roman" w:cs="Times New Roman"/>
          <w:bCs/>
          <w:sz w:val="24"/>
          <w:szCs w:val="24"/>
        </w:rPr>
        <w:t>: Time</w:t>
      </w:r>
      <w:r w:rsidR="00E337B3" w:rsidRPr="00834FE5">
        <w:rPr>
          <w:rFonts w:ascii="Times New Roman" w:hAnsi="Times New Roman" w:cs="Times New Roman"/>
          <w:bCs/>
          <w:sz w:val="24"/>
          <w:szCs w:val="24"/>
        </w:rPr>
        <w:t>-</w:t>
      </w:r>
      <w:r w:rsidR="006438CB" w:rsidRPr="00834FE5">
        <w:rPr>
          <w:rFonts w:ascii="Times New Roman" w:hAnsi="Times New Roman" w:cs="Times New Roman"/>
          <w:bCs/>
          <w:sz w:val="24"/>
          <w:szCs w:val="24"/>
        </w:rPr>
        <w:t>lapse imaging of cells exposed to 1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38CB" w:rsidRPr="00834FE5">
        <w:rPr>
          <w:rFonts w:ascii="Times New Roman" w:hAnsi="Times New Roman" w:cs="Times New Roman"/>
          <w:bCs/>
          <w:sz w:val="24"/>
          <w:szCs w:val="24"/>
        </w:rPr>
        <w:t>% (v/v) ethanol</w:t>
      </w:r>
    </w:p>
    <w:p w:rsidR="00E93C38" w:rsidRPr="00834FE5" w:rsidRDefault="0031021F" w:rsidP="000152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Material 7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(mmc7)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: Time</w:t>
      </w:r>
      <w:r w:rsidR="00E337B3" w:rsidRPr="00834FE5">
        <w:rPr>
          <w:rFonts w:ascii="Times New Roman" w:hAnsi="Times New Roman" w:cs="Times New Roman"/>
          <w:bCs/>
          <w:sz w:val="24"/>
          <w:szCs w:val="24"/>
        </w:rPr>
        <w:t>-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lapse imaging of cells exposed to 3</w:t>
      </w:r>
      <w:r w:rsidR="008811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93C38" w:rsidRPr="00834FE5">
        <w:rPr>
          <w:rFonts w:ascii="Times New Roman" w:hAnsi="Times New Roman" w:cs="Times New Roman"/>
          <w:bCs/>
          <w:sz w:val="24"/>
          <w:szCs w:val="24"/>
        </w:rPr>
        <w:t>% (v/v) ethanol</w:t>
      </w:r>
    </w:p>
    <w:p w:rsidR="004311C4" w:rsidRDefault="004311C4" w:rsidP="000152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93C38" w:rsidRPr="004B207D" w:rsidRDefault="00E93C38" w:rsidP="000152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93C38" w:rsidRPr="0047163F" w:rsidRDefault="00E93C38" w:rsidP="000152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93C38" w:rsidRPr="0047163F" w:rsidSect="0063694A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2167" w:rsidRDefault="00C12167" w:rsidP="00775D9B">
      <w:pPr>
        <w:spacing w:after="0" w:line="240" w:lineRule="auto"/>
      </w:pPr>
      <w:r>
        <w:separator/>
      </w:r>
    </w:p>
  </w:endnote>
  <w:endnote w:type="continuationSeparator" w:id="0">
    <w:p w:rsidR="00C12167" w:rsidRDefault="00C12167" w:rsidP="00775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29129"/>
      <w:docPartObj>
        <w:docPartGallery w:val="Page Numbers (Bottom of Page)"/>
        <w:docPartUnique/>
      </w:docPartObj>
    </w:sdtPr>
    <w:sdtContent>
      <w:p w:rsidR="00A81A15" w:rsidRDefault="003E4E5D">
        <w:pPr>
          <w:pStyle w:val="Footer"/>
          <w:jc w:val="right"/>
        </w:pPr>
        <w:r>
          <w:fldChar w:fldCharType="begin"/>
        </w:r>
        <w:r w:rsidR="00E2431E">
          <w:instrText xml:space="preserve"> PAGE   \* MERGEFORMAT </w:instrText>
        </w:r>
        <w:r>
          <w:fldChar w:fldCharType="separate"/>
        </w:r>
        <w:r w:rsidR="006369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1A15" w:rsidRDefault="00A81A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2167" w:rsidRDefault="00C12167" w:rsidP="00775D9B">
      <w:pPr>
        <w:spacing w:after="0" w:line="240" w:lineRule="auto"/>
      </w:pPr>
      <w:r>
        <w:separator/>
      </w:r>
    </w:p>
  </w:footnote>
  <w:footnote w:type="continuationSeparator" w:id="0">
    <w:p w:rsidR="00C12167" w:rsidRDefault="00C12167" w:rsidP="00775D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0480F"/>
    <w:multiLevelType w:val="hybridMultilevel"/>
    <w:tmpl w:val="6B60C428"/>
    <w:lvl w:ilvl="0" w:tplc="27147EB2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3C5E9B"/>
    <w:multiLevelType w:val="multilevel"/>
    <w:tmpl w:val="4DD0A9E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>
    <w:nsid w:val="06CD1A31"/>
    <w:multiLevelType w:val="multilevel"/>
    <w:tmpl w:val="0EE6F53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3">
    <w:nsid w:val="084E4E0F"/>
    <w:multiLevelType w:val="multilevel"/>
    <w:tmpl w:val="B46890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>
    <w:nsid w:val="0881659B"/>
    <w:multiLevelType w:val="multilevel"/>
    <w:tmpl w:val="5CB6444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5">
    <w:nsid w:val="097C7AA3"/>
    <w:multiLevelType w:val="multilevel"/>
    <w:tmpl w:val="F88A59E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09F11838"/>
    <w:multiLevelType w:val="multilevel"/>
    <w:tmpl w:val="4DE488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7">
    <w:nsid w:val="0BAC6D67"/>
    <w:multiLevelType w:val="multilevel"/>
    <w:tmpl w:val="D5328E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11065574"/>
    <w:multiLevelType w:val="multilevel"/>
    <w:tmpl w:val="68260B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12A56E18"/>
    <w:multiLevelType w:val="multilevel"/>
    <w:tmpl w:val="C3A661D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15CD2113"/>
    <w:multiLevelType w:val="multilevel"/>
    <w:tmpl w:val="2D8EEE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>
    <w:nsid w:val="16FB5F23"/>
    <w:multiLevelType w:val="multilevel"/>
    <w:tmpl w:val="43A4509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00" w:hanging="1800"/>
      </w:pPr>
      <w:rPr>
        <w:rFonts w:hint="default"/>
      </w:rPr>
    </w:lvl>
  </w:abstractNum>
  <w:abstractNum w:abstractNumId="12">
    <w:nsid w:val="1DA50882"/>
    <w:multiLevelType w:val="hybridMultilevel"/>
    <w:tmpl w:val="7E142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C13656"/>
    <w:multiLevelType w:val="hybridMultilevel"/>
    <w:tmpl w:val="BB705DEA"/>
    <w:lvl w:ilvl="0" w:tplc="5D5E46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4D4D79"/>
    <w:multiLevelType w:val="multilevel"/>
    <w:tmpl w:val="C472FDE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15">
    <w:nsid w:val="2F0D3419"/>
    <w:multiLevelType w:val="multilevel"/>
    <w:tmpl w:val="E0F24B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8F55B3F"/>
    <w:multiLevelType w:val="hybridMultilevel"/>
    <w:tmpl w:val="A3102EC8"/>
    <w:lvl w:ilvl="0" w:tplc="27147EB2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7512CD"/>
    <w:multiLevelType w:val="hybridMultilevel"/>
    <w:tmpl w:val="5B0A1C9E"/>
    <w:lvl w:ilvl="0" w:tplc="2AC2DA7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3CEA251F"/>
    <w:multiLevelType w:val="multilevel"/>
    <w:tmpl w:val="952C207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DCF6EF5"/>
    <w:multiLevelType w:val="multilevel"/>
    <w:tmpl w:val="ED40753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481A53A9"/>
    <w:multiLevelType w:val="multilevel"/>
    <w:tmpl w:val="7E54E7F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95B7506"/>
    <w:multiLevelType w:val="hybridMultilevel"/>
    <w:tmpl w:val="923C72F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645A9B"/>
    <w:multiLevelType w:val="multilevel"/>
    <w:tmpl w:val="6A28F8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59B12404"/>
    <w:multiLevelType w:val="multilevel"/>
    <w:tmpl w:val="D66CACB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5BEC2B6D"/>
    <w:multiLevelType w:val="multilevel"/>
    <w:tmpl w:val="4DE488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>
    <w:nsid w:val="5D217CC5"/>
    <w:multiLevelType w:val="hybridMultilevel"/>
    <w:tmpl w:val="A4A4B7A8"/>
    <w:lvl w:ilvl="0" w:tplc="27147EB2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B67D0B"/>
    <w:multiLevelType w:val="multilevel"/>
    <w:tmpl w:val="BD3079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7">
    <w:nsid w:val="65250E5C"/>
    <w:multiLevelType w:val="multilevel"/>
    <w:tmpl w:val="18188F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28">
    <w:nsid w:val="674D39EB"/>
    <w:multiLevelType w:val="hybridMultilevel"/>
    <w:tmpl w:val="0E36926A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77A76BF"/>
    <w:multiLevelType w:val="multilevel"/>
    <w:tmpl w:val="43A4509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200" w:hanging="1800"/>
      </w:pPr>
      <w:rPr>
        <w:rFonts w:hint="default"/>
      </w:rPr>
    </w:lvl>
  </w:abstractNum>
  <w:abstractNum w:abstractNumId="30">
    <w:nsid w:val="6C112492"/>
    <w:multiLevelType w:val="multilevel"/>
    <w:tmpl w:val="68260B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>
    <w:nsid w:val="6EED3D77"/>
    <w:multiLevelType w:val="multilevel"/>
    <w:tmpl w:val="21CA9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32">
    <w:nsid w:val="77A549C2"/>
    <w:multiLevelType w:val="hybridMultilevel"/>
    <w:tmpl w:val="F45E6FD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A8C32EF"/>
    <w:multiLevelType w:val="multilevel"/>
    <w:tmpl w:val="4A805FEC"/>
    <w:lvl w:ilvl="0">
      <w:start w:val="2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1"/>
      <w:numFmt w:val="decimal"/>
      <w:lvlText w:val="%1.%2."/>
      <w:lvlJc w:val="left"/>
      <w:pPr>
        <w:ind w:left="112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7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5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2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320" w:hanging="1800"/>
      </w:pPr>
      <w:rPr>
        <w:rFonts w:hint="default"/>
      </w:rPr>
    </w:lvl>
  </w:abstractNum>
  <w:num w:numId="1">
    <w:abstractNumId w:val="7"/>
  </w:num>
  <w:num w:numId="2">
    <w:abstractNumId w:val="24"/>
  </w:num>
  <w:num w:numId="3">
    <w:abstractNumId w:val="6"/>
  </w:num>
  <w:num w:numId="4">
    <w:abstractNumId w:val="28"/>
  </w:num>
  <w:num w:numId="5">
    <w:abstractNumId w:val="13"/>
  </w:num>
  <w:num w:numId="6">
    <w:abstractNumId w:val="26"/>
  </w:num>
  <w:num w:numId="7">
    <w:abstractNumId w:val="3"/>
  </w:num>
  <w:num w:numId="8">
    <w:abstractNumId w:val="1"/>
  </w:num>
  <w:num w:numId="9">
    <w:abstractNumId w:val="5"/>
  </w:num>
  <w:num w:numId="10">
    <w:abstractNumId w:val="31"/>
  </w:num>
  <w:num w:numId="11">
    <w:abstractNumId w:val="27"/>
  </w:num>
  <w:num w:numId="12">
    <w:abstractNumId w:val="17"/>
  </w:num>
  <w:num w:numId="13">
    <w:abstractNumId w:val="10"/>
  </w:num>
  <w:num w:numId="14">
    <w:abstractNumId w:val="2"/>
  </w:num>
  <w:num w:numId="15">
    <w:abstractNumId w:val="14"/>
  </w:num>
  <w:num w:numId="16">
    <w:abstractNumId w:val="4"/>
  </w:num>
  <w:num w:numId="17">
    <w:abstractNumId w:val="12"/>
  </w:num>
  <w:num w:numId="18">
    <w:abstractNumId w:val="20"/>
  </w:num>
  <w:num w:numId="19">
    <w:abstractNumId w:val="21"/>
  </w:num>
  <w:num w:numId="20">
    <w:abstractNumId w:val="32"/>
  </w:num>
  <w:num w:numId="21">
    <w:abstractNumId w:val="15"/>
  </w:num>
  <w:num w:numId="22">
    <w:abstractNumId w:val="9"/>
  </w:num>
  <w:num w:numId="23">
    <w:abstractNumId w:val="18"/>
  </w:num>
  <w:num w:numId="24">
    <w:abstractNumId w:val="33"/>
  </w:num>
  <w:num w:numId="25">
    <w:abstractNumId w:val="25"/>
  </w:num>
  <w:num w:numId="26">
    <w:abstractNumId w:val="0"/>
  </w:num>
  <w:num w:numId="27">
    <w:abstractNumId w:val="16"/>
  </w:num>
  <w:num w:numId="28">
    <w:abstractNumId w:val="22"/>
  </w:num>
  <w:num w:numId="29">
    <w:abstractNumId w:val="11"/>
  </w:num>
  <w:num w:numId="30">
    <w:abstractNumId w:val="29"/>
  </w:num>
  <w:num w:numId="31">
    <w:abstractNumId w:val="19"/>
  </w:num>
  <w:num w:numId="32">
    <w:abstractNumId w:val="30"/>
  </w:num>
  <w:num w:numId="33">
    <w:abstractNumId w:val="23"/>
  </w:num>
  <w:num w:numId="34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tjAwNTcxsbAwtjQzNDVT0lEKTi0uzszPAykwNqwFACgJOV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z0f0sr5zvwfjeddz5xp5ai50fxp2zxvwp5&quot;&gt;My EndNote Library&lt;record-ids&gt;&lt;item&gt;2&lt;/item&gt;&lt;item&gt;7&lt;/item&gt;&lt;item&gt;17&lt;/item&gt;&lt;item&gt;18&lt;/item&gt;&lt;item&gt;21&lt;/item&gt;&lt;item&gt;23&lt;/item&gt;&lt;item&gt;24&lt;/item&gt;&lt;item&gt;26&lt;/item&gt;&lt;item&gt;27&lt;/item&gt;&lt;item&gt;32&lt;/item&gt;&lt;item&gt;38&lt;/item&gt;&lt;item&gt;39&lt;/item&gt;&lt;item&gt;40&lt;/item&gt;&lt;item&gt;44&lt;/item&gt;&lt;item&gt;58&lt;/item&gt;&lt;item&gt;59&lt;/item&gt;&lt;item&gt;60&lt;/item&gt;&lt;item&gt;62&lt;/item&gt;&lt;item&gt;63&lt;/item&gt;&lt;item&gt;64&lt;/item&gt;&lt;item&gt;65&lt;/item&gt;&lt;item&gt;66&lt;/item&gt;&lt;item&gt;68&lt;/item&gt;&lt;item&gt;69&lt;/item&gt;&lt;item&gt;70&lt;/item&gt;&lt;item&gt;76&lt;/item&gt;&lt;item&gt;77&lt;/item&gt;&lt;item&gt;78&lt;/item&gt;&lt;item&gt;80&lt;/item&gt;&lt;item&gt;82&lt;/item&gt;&lt;item&gt;87&lt;/item&gt;&lt;item&gt;88&lt;/item&gt;&lt;item&gt;89&lt;/item&gt;&lt;item&gt;91&lt;/item&gt;&lt;item&gt;100&lt;/item&gt;&lt;item&gt;125&lt;/item&gt;&lt;item&gt;126&lt;/item&gt;&lt;item&gt;134&lt;/item&gt;&lt;item&gt;146&lt;/item&gt;&lt;item&gt;157&lt;/item&gt;&lt;item&gt;160&lt;/item&gt;&lt;item&gt;161&lt;/item&gt;&lt;item&gt;162&lt;/item&gt;&lt;item&gt;167&lt;/item&gt;&lt;item&gt;168&lt;/item&gt;&lt;item&gt;169&lt;/item&gt;&lt;item&gt;170&lt;/item&gt;&lt;item&gt;171&lt;/item&gt;&lt;item&gt;172&lt;/item&gt;&lt;item&gt;173&lt;/item&gt;&lt;item&gt;175&lt;/item&gt;&lt;item&gt;177&lt;/item&gt;&lt;item&gt;178&lt;/item&gt;&lt;item&gt;179&lt;/item&gt;&lt;item&gt;180&lt;/item&gt;&lt;item&gt;181&lt;/item&gt;&lt;item&gt;182&lt;/item&gt;&lt;item&gt;183&lt;/item&gt;&lt;item&gt;186&lt;/item&gt;&lt;item&gt;187&lt;/item&gt;&lt;item&gt;188&lt;/item&gt;&lt;item&gt;190&lt;/item&gt;&lt;item&gt;196&lt;/item&gt;&lt;item&gt;197&lt;/item&gt;&lt;item&gt;198&lt;/item&gt;&lt;item&gt;209&lt;/item&gt;&lt;item&gt;210&lt;/item&gt;&lt;item&gt;211&lt;/item&gt;&lt;item&gt;212&lt;/item&gt;&lt;item&gt;213&lt;/item&gt;&lt;item&gt;214&lt;/item&gt;&lt;item&gt;215&lt;/item&gt;&lt;item&gt;218&lt;/item&gt;&lt;item&gt;219&lt;/item&gt;&lt;item&gt;220&lt;/item&gt;&lt;item&gt;221&lt;/item&gt;&lt;/record-ids&gt;&lt;/item&gt;&lt;/Libraries&gt;"/>
  </w:docVars>
  <w:rsids>
    <w:rsidRoot w:val="000B2977"/>
    <w:rsid w:val="00000B48"/>
    <w:rsid w:val="000027E1"/>
    <w:rsid w:val="000040A5"/>
    <w:rsid w:val="00004938"/>
    <w:rsid w:val="000063BF"/>
    <w:rsid w:val="000076F1"/>
    <w:rsid w:val="00010AD7"/>
    <w:rsid w:val="000127BD"/>
    <w:rsid w:val="000152B3"/>
    <w:rsid w:val="00015717"/>
    <w:rsid w:val="00016416"/>
    <w:rsid w:val="00016E96"/>
    <w:rsid w:val="000174E7"/>
    <w:rsid w:val="000204A3"/>
    <w:rsid w:val="000205C9"/>
    <w:rsid w:val="00020FF1"/>
    <w:rsid w:val="00021972"/>
    <w:rsid w:val="0002290C"/>
    <w:rsid w:val="00023437"/>
    <w:rsid w:val="00023F01"/>
    <w:rsid w:val="00023FDA"/>
    <w:rsid w:val="00024C79"/>
    <w:rsid w:val="00025B58"/>
    <w:rsid w:val="00034166"/>
    <w:rsid w:val="000361D4"/>
    <w:rsid w:val="0004002C"/>
    <w:rsid w:val="00040CAD"/>
    <w:rsid w:val="0004174A"/>
    <w:rsid w:val="00042052"/>
    <w:rsid w:val="00043C1F"/>
    <w:rsid w:val="00045578"/>
    <w:rsid w:val="00045990"/>
    <w:rsid w:val="000463B9"/>
    <w:rsid w:val="0004657D"/>
    <w:rsid w:val="000469F7"/>
    <w:rsid w:val="00046C6E"/>
    <w:rsid w:val="00050EF2"/>
    <w:rsid w:val="000528E3"/>
    <w:rsid w:val="000537B0"/>
    <w:rsid w:val="00053B20"/>
    <w:rsid w:val="00053ED8"/>
    <w:rsid w:val="00054DDE"/>
    <w:rsid w:val="0005526F"/>
    <w:rsid w:val="0005617D"/>
    <w:rsid w:val="00056A43"/>
    <w:rsid w:val="00057210"/>
    <w:rsid w:val="0005721E"/>
    <w:rsid w:val="00057A30"/>
    <w:rsid w:val="00061AFD"/>
    <w:rsid w:val="00062CDC"/>
    <w:rsid w:val="00062EE9"/>
    <w:rsid w:val="00063772"/>
    <w:rsid w:val="000645EB"/>
    <w:rsid w:val="00064E82"/>
    <w:rsid w:val="000671F4"/>
    <w:rsid w:val="00067EB0"/>
    <w:rsid w:val="00070A22"/>
    <w:rsid w:val="00070CBE"/>
    <w:rsid w:val="0007160A"/>
    <w:rsid w:val="0007176C"/>
    <w:rsid w:val="00072BDB"/>
    <w:rsid w:val="00072D40"/>
    <w:rsid w:val="00073747"/>
    <w:rsid w:val="000747DF"/>
    <w:rsid w:val="00075366"/>
    <w:rsid w:val="00075F96"/>
    <w:rsid w:val="0008041B"/>
    <w:rsid w:val="00081851"/>
    <w:rsid w:val="000829FC"/>
    <w:rsid w:val="00082BCE"/>
    <w:rsid w:val="000830DF"/>
    <w:rsid w:val="00083F79"/>
    <w:rsid w:val="00083FA5"/>
    <w:rsid w:val="00084B85"/>
    <w:rsid w:val="00084BF7"/>
    <w:rsid w:val="00085AB8"/>
    <w:rsid w:val="00085B94"/>
    <w:rsid w:val="00085D1E"/>
    <w:rsid w:val="00087765"/>
    <w:rsid w:val="0008776F"/>
    <w:rsid w:val="000903DC"/>
    <w:rsid w:val="000913E3"/>
    <w:rsid w:val="0009646E"/>
    <w:rsid w:val="000979A0"/>
    <w:rsid w:val="000A06B5"/>
    <w:rsid w:val="000A0CD4"/>
    <w:rsid w:val="000A1122"/>
    <w:rsid w:val="000A11E8"/>
    <w:rsid w:val="000A1505"/>
    <w:rsid w:val="000A214D"/>
    <w:rsid w:val="000A3EF1"/>
    <w:rsid w:val="000A4522"/>
    <w:rsid w:val="000A4606"/>
    <w:rsid w:val="000A578F"/>
    <w:rsid w:val="000A57DE"/>
    <w:rsid w:val="000A5B28"/>
    <w:rsid w:val="000A6024"/>
    <w:rsid w:val="000A70CF"/>
    <w:rsid w:val="000B1AC7"/>
    <w:rsid w:val="000B1BF4"/>
    <w:rsid w:val="000B2977"/>
    <w:rsid w:val="000B2B5B"/>
    <w:rsid w:val="000B2EDB"/>
    <w:rsid w:val="000B3974"/>
    <w:rsid w:val="000B3C4D"/>
    <w:rsid w:val="000B6760"/>
    <w:rsid w:val="000B736F"/>
    <w:rsid w:val="000C052D"/>
    <w:rsid w:val="000C056D"/>
    <w:rsid w:val="000C0593"/>
    <w:rsid w:val="000C07E4"/>
    <w:rsid w:val="000C0A0A"/>
    <w:rsid w:val="000C1EE0"/>
    <w:rsid w:val="000C2310"/>
    <w:rsid w:val="000C4631"/>
    <w:rsid w:val="000C6C2E"/>
    <w:rsid w:val="000C6F33"/>
    <w:rsid w:val="000D08C1"/>
    <w:rsid w:val="000D1D51"/>
    <w:rsid w:val="000D1F61"/>
    <w:rsid w:val="000D2298"/>
    <w:rsid w:val="000D277D"/>
    <w:rsid w:val="000D333B"/>
    <w:rsid w:val="000D5219"/>
    <w:rsid w:val="000D5B0D"/>
    <w:rsid w:val="000D5B6F"/>
    <w:rsid w:val="000D5F9A"/>
    <w:rsid w:val="000D6529"/>
    <w:rsid w:val="000D7833"/>
    <w:rsid w:val="000D7BA2"/>
    <w:rsid w:val="000E0AF9"/>
    <w:rsid w:val="000E2A15"/>
    <w:rsid w:val="000E4ABE"/>
    <w:rsid w:val="000E5537"/>
    <w:rsid w:val="000E6435"/>
    <w:rsid w:val="000E76FE"/>
    <w:rsid w:val="000E7A2A"/>
    <w:rsid w:val="000E7DA1"/>
    <w:rsid w:val="000F00ED"/>
    <w:rsid w:val="000F09E2"/>
    <w:rsid w:val="000F1024"/>
    <w:rsid w:val="000F1938"/>
    <w:rsid w:val="000F20A5"/>
    <w:rsid w:val="000F3611"/>
    <w:rsid w:val="000F3A13"/>
    <w:rsid w:val="000F3A5A"/>
    <w:rsid w:val="000F3BBA"/>
    <w:rsid w:val="000F4CA4"/>
    <w:rsid w:val="000F5B79"/>
    <w:rsid w:val="000F5E8F"/>
    <w:rsid w:val="000F64AA"/>
    <w:rsid w:val="000F7447"/>
    <w:rsid w:val="000F7A99"/>
    <w:rsid w:val="00102E0D"/>
    <w:rsid w:val="00104912"/>
    <w:rsid w:val="001052EB"/>
    <w:rsid w:val="00105325"/>
    <w:rsid w:val="001055A3"/>
    <w:rsid w:val="00106F61"/>
    <w:rsid w:val="0010735E"/>
    <w:rsid w:val="0011158B"/>
    <w:rsid w:val="00112E53"/>
    <w:rsid w:val="00112FCD"/>
    <w:rsid w:val="0011357B"/>
    <w:rsid w:val="00113670"/>
    <w:rsid w:val="001137BC"/>
    <w:rsid w:val="00114483"/>
    <w:rsid w:val="00116C71"/>
    <w:rsid w:val="0011703B"/>
    <w:rsid w:val="00120BA0"/>
    <w:rsid w:val="001211E2"/>
    <w:rsid w:val="001218C3"/>
    <w:rsid w:val="00123FE8"/>
    <w:rsid w:val="00124972"/>
    <w:rsid w:val="001260B4"/>
    <w:rsid w:val="00126855"/>
    <w:rsid w:val="00126E20"/>
    <w:rsid w:val="001312B9"/>
    <w:rsid w:val="001317A0"/>
    <w:rsid w:val="00131F2D"/>
    <w:rsid w:val="001326DE"/>
    <w:rsid w:val="00136746"/>
    <w:rsid w:val="00137ED6"/>
    <w:rsid w:val="00140E6C"/>
    <w:rsid w:val="00142962"/>
    <w:rsid w:val="0014305F"/>
    <w:rsid w:val="001432CD"/>
    <w:rsid w:val="00143569"/>
    <w:rsid w:val="0014469A"/>
    <w:rsid w:val="001447BF"/>
    <w:rsid w:val="00144E32"/>
    <w:rsid w:val="00147226"/>
    <w:rsid w:val="00150AE6"/>
    <w:rsid w:val="00150FBA"/>
    <w:rsid w:val="001516BE"/>
    <w:rsid w:val="00151DB4"/>
    <w:rsid w:val="001521DA"/>
    <w:rsid w:val="00153668"/>
    <w:rsid w:val="00153C3E"/>
    <w:rsid w:val="00154139"/>
    <w:rsid w:val="00154559"/>
    <w:rsid w:val="00157830"/>
    <w:rsid w:val="0016069A"/>
    <w:rsid w:val="001608B3"/>
    <w:rsid w:val="00160C15"/>
    <w:rsid w:val="001624F1"/>
    <w:rsid w:val="00162531"/>
    <w:rsid w:val="001625D5"/>
    <w:rsid w:val="00162E72"/>
    <w:rsid w:val="00162FA2"/>
    <w:rsid w:val="00165A91"/>
    <w:rsid w:val="00166D7D"/>
    <w:rsid w:val="00167020"/>
    <w:rsid w:val="001672ED"/>
    <w:rsid w:val="00170E63"/>
    <w:rsid w:val="00171936"/>
    <w:rsid w:val="001723C2"/>
    <w:rsid w:val="001740A6"/>
    <w:rsid w:val="00174B65"/>
    <w:rsid w:val="00175C61"/>
    <w:rsid w:val="00176BA2"/>
    <w:rsid w:val="001775FB"/>
    <w:rsid w:val="0017765E"/>
    <w:rsid w:val="00177735"/>
    <w:rsid w:val="001804DD"/>
    <w:rsid w:val="00180931"/>
    <w:rsid w:val="00184CEA"/>
    <w:rsid w:val="00186758"/>
    <w:rsid w:val="001868DD"/>
    <w:rsid w:val="00186DA2"/>
    <w:rsid w:val="00191614"/>
    <w:rsid w:val="00192F03"/>
    <w:rsid w:val="001938D7"/>
    <w:rsid w:val="0019403B"/>
    <w:rsid w:val="00195B24"/>
    <w:rsid w:val="0019647A"/>
    <w:rsid w:val="00197704"/>
    <w:rsid w:val="0019781C"/>
    <w:rsid w:val="00197C8E"/>
    <w:rsid w:val="001A00A1"/>
    <w:rsid w:val="001A0867"/>
    <w:rsid w:val="001A2394"/>
    <w:rsid w:val="001A41BA"/>
    <w:rsid w:val="001A5E0E"/>
    <w:rsid w:val="001A6FDB"/>
    <w:rsid w:val="001A761B"/>
    <w:rsid w:val="001A7770"/>
    <w:rsid w:val="001B054C"/>
    <w:rsid w:val="001B0E41"/>
    <w:rsid w:val="001B1066"/>
    <w:rsid w:val="001B1CA7"/>
    <w:rsid w:val="001B2252"/>
    <w:rsid w:val="001B2B84"/>
    <w:rsid w:val="001B3215"/>
    <w:rsid w:val="001B3873"/>
    <w:rsid w:val="001B397B"/>
    <w:rsid w:val="001B3EA8"/>
    <w:rsid w:val="001B4883"/>
    <w:rsid w:val="001B4C42"/>
    <w:rsid w:val="001C0B54"/>
    <w:rsid w:val="001C2D48"/>
    <w:rsid w:val="001C5511"/>
    <w:rsid w:val="001C6B32"/>
    <w:rsid w:val="001C7525"/>
    <w:rsid w:val="001D098E"/>
    <w:rsid w:val="001D1F6A"/>
    <w:rsid w:val="001D219F"/>
    <w:rsid w:val="001D2A2A"/>
    <w:rsid w:val="001D45E8"/>
    <w:rsid w:val="001D49D1"/>
    <w:rsid w:val="001D5057"/>
    <w:rsid w:val="001D5ADC"/>
    <w:rsid w:val="001D7AF6"/>
    <w:rsid w:val="001E1343"/>
    <w:rsid w:val="001E1B69"/>
    <w:rsid w:val="001E2C75"/>
    <w:rsid w:val="001E3DA7"/>
    <w:rsid w:val="001E707B"/>
    <w:rsid w:val="001F2B1B"/>
    <w:rsid w:val="001F4A94"/>
    <w:rsid w:val="001F56CA"/>
    <w:rsid w:val="001F5DA1"/>
    <w:rsid w:val="001F73C4"/>
    <w:rsid w:val="001F7DD0"/>
    <w:rsid w:val="001F7EB4"/>
    <w:rsid w:val="002004C8"/>
    <w:rsid w:val="00200C5C"/>
    <w:rsid w:val="00201C30"/>
    <w:rsid w:val="00202182"/>
    <w:rsid w:val="0020233B"/>
    <w:rsid w:val="00203475"/>
    <w:rsid w:val="002038C2"/>
    <w:rsid w:val="00203E41"/>
    <w:rsid w:val="002061DE"/>
    <w:rsid w:val="00206401"/>
    <w:rsid w:val="0020726E"/>
    <w:rsid w:val="0021117E"/>
    <w:rsid w:val="0021144D"/>
    <w:rsid w:val="00212AE1"/>
    <w:rsid w:val="00213148"/>
    <w:rsid w:val="002156D8"/>
    <w:rsid w:val="00220D12"/>
    <w:rsid w:val="002219D6"/>
    <w:rsid w:val="00223339"/>
    <w:rsid w:val="00223ACB"/>
    <w:rsid w:val="00225307"/>
    <w:rsid w:val="0022588C"/>
    <w:rsid w:val="00227237"/>
    <w:rsid w:val="0023017B"/>
    <w:rsid w:val="00233A3D"/>
    <w:rsid w:val="00234D2F"/>
    <w:rsid w:val="00234EA3"/>
    <w:rsid w:val="00235282"/>
    <w:rsid w:val="002371BA"/>
    <w:rsid w:val="002409A4"/>
    <w:rsid w:val="00240C66"/>
    <w:rsid w:val="00240ECA"/>
    <w:rsid w:val="00242AF5"/>
    <w:rsid w:val="002431E3"/>
    <w:rsid w:val="00244E0C"/>
    <w:rsid w:val="00245215"/>
    <w:rsid w:val="00245715"/>
    <w:rsid w:val="00245C6B"/>
    <w:rsid w:val="0024690C"/>
    <w:rsid w:val="00250976"/>
    <w:rsid w:val="0025168C"/>
    <w:rsid w:val="0025199F"/>
    <w:rsid w:val="002529F2"/>
    <w:rsid w:val="002540C0"/>
    <w:rsid w:val="00254A8C"/>
    <w:rsid w:val="002554F5"/>
    <w:rsid w:val="00255CE0"/>
    <w:rsid w:val="0025630C"/>
    <w:rsid w:val="00257C5E"/>
    <w:rsid w:val="0026039F"/>
    <w:rsid w:val="002606B8"/>
    <w:rsid w:val="00262F3B"/>
    <w:rsid w:val="00262F6A"/>
    <w:rsid w:val="00264631"/>
    <w:rsid w:val="00264AF4"/>
    <w:rsid w:val="0026505C"/>
    <w:rsid w:val="0026745D"/>
    <w:rsid w:val="00271757"/>
    <w:rsid w:val="0027205C"/>
    <w:rsid w:val="0027267D"/>
    <w:rsid w:val="00272E7C"/>
    <w:rsid w:val="00273069"/>
    <w:rsid w:val="00273B55"/>
    <w:rsid w:val="0027773D"/>
    <w:rsid w:val="00277E5D"/>
    <w:rsid w:val="00280FE5"/>
    <w:rsid w:val="00281BDF"/>
    <w:rsid w:val="00282BC6"/>
    <w:rsid w:val="00283ABA"/>
    <w:rsid w:val="00284B7B"/>
    <w:rsid w:val="00284F76"/>
    <w:rsid w:val="00287D8E"/>
    <w:rsid w:val="00290636"/>
    <w:rsid w:val="0029195F"/>
    <w:rsid w:val="00292E50"/>
    <w:rsid w:val="00297648"/>
    <w:rsid w:val="00297A54"/>
    <w:rsid w:val="00297D1B"/>
    <w:rsid w:val="002A01A9"/>
    <w:rsid w:val="002A0264"/>
    <w:rsid w:val="002A0BC0"/>
    <w:rsid w:val="002A1070"/>
    <w:rsid w:val="002A1D9F"/>
    <w:rsid w:val="002A2C0B"/>
    <w:rsid w:val="002A3144"/>
    <w:rsid w:val="002A3DA5"/>
    <w:rsid w:val="002A4E3E"/>
    <w:rsid w:val="002A546B"/>
    <w:rsid w:val="002A66EF"/>
    <w:rsid w:val="002A76E6"/>
    <w:rsid w:val="002B148C"/>
    <w:rsid w:val="002B1D42"/>
    <w:rsid w:val="002B2286"/>
    <w:rsid w:val="002B32EF"/>
    <w:rsid w:val="002B4142"/>
    <w:rsid w:val="002B73E4"/>
    <w:rsid w:val="002C0038"/>
    <w:rsid w:val="002C007D"/>
    <w:rsid w:val="002C1040"/>
    <w:rsid w:val="002C277C"/>
    <w:rsid w:val="002C550C"/>
    <w:rsid w:val="002C689E"/>
    <w:rsid w:val="002C7150"/>
    <w:rsid w:val="002D084A"/>
    <w:rsid w:val="002D12E8"/>
    <w:rsid w:val="002D1EBE"/>
    <w:rsid w:val="002D2E87"/>
    <w:rsid w:val="002D328B"/>
    <w:rsid w:val="002D4A29"/>
    <w:rsid w:val="002D5706"/>
    <w:rsid w:val="002D6A5C"/>
    <w:rsid w:val="002D7152"/>
    <w:rsid w:val="002E006E"/>
    <w:rsid w:val="002E0753"/>
    <w:rsid w:val="002E0AF9"/>
    <w:rsid w:val="002E2CBC"/>
    <w:rsid w:val="002E38A8"/>
    <w:rsid w:val="002E3C2B"/>
    <w:rsid w:val="002E5603"/>
    <w:rsid w:val="002E5906"/>
    <w:rsid w:val="002E5CB5"/>
    <w:rsid w:val="002E6491"/>
    <w:rsid w:val="002E67FA"/>
    <w:rsid w:val="002F087A"/>
    <w:rsid w:val="002F32E2"/>
    <w:rsid w:val="002F350C"/>
    <w:rsid w:val="002F3C7A"/>
    <w:rsid w:val="002F5179"/>
    <w:rsid w:val="002F5D2D"/>
    <w:rsid w:val="002F62E1"/>
    <w:rsid w:val="002F66C2"/>
    <w:rsid w:val="002F706A"/>
    <w:rsid w:val="002F7A10"/>
    <w:rsid w:val="00300600"/>
    <w:rsid w:val="00300789"/>
    <w:rsid w:val="00302DC9"/>
    <w:rsid w:val="003037A2"/>
    <w:rsid w:val="003059E7"/>
    <w:rsid w:val="0030721A"/>
    <w:rsid w:val="0031021F"/>
    <w:rsid w:val="00310CAF"/>
    <w:rsid w:val="003114DD"/>
    <w:rsid w:val="00312CA4"/>
    <w:rsid w:val="003148E9"/>
    <w:rsid w:val="0031511A"/>
    <w:rsid w:val="00315348"/>
    <w:rsid w:val="00315434"/>
    <w:rsid w:val="00315650"/>
    <w:rsid w:val="003156E5"/>
    <w:rsid w:val="003162D3"/>
    <w:rsid w:val="00316C0A"/>
    <w:rsid w:val="003179B7"/>
    <w:rsid w:val="0032011B"/>
    <w:rsid w:val="003226E4"/>
    <w:rsid w:val="00322EF8"/>
    <w:rsid w:val="00323786"/>
    <w:rsid w:val="00324303"/>
    <w:rsid w:val="0032464D"/>
    <w:rsid w:val="003254E6"/>
    <w:rsid w:val="0032559F"/>
    <w:rsid w:val="003261D6"/>
    <w:rsid w:val="00327792"/>
    <w:rsid w:val="00330151"/>
    <w:rsid w:val="00330DDC"/>
    <w:rsid w:val="00331006"/>
    <w:rsid w:val="00331AD2"/>
    <w:rsid w:val="00331F85"/>
    <w:rsid w:val="003326D7"/>
    <w:rsid w:val="00333586"/>
    <w:rsid w:val="003340CF"/>
    <w:rsid w:val="00334581"/>
    <w:rsid w:val="00334AEB"/>
    <w:rsid w:val="00336F6D"/>
    <w:rsid w:val="0034054F"/>
    <w:rsid w:val="00342562"/>
    <w:rsid w:val="0034323A"/>
    <w:rsid w:val="00343BD3"/>
    <w:rsid w:val="00343EEB"/>
    <w:rsid w:val="00346324"/>
    <w:rsid w:val="00346AB0"/>
    <w:rsid w:val="00346E13"/>
    <w:rsid w:val="0034739E"/>
    <w:rsid w:val="00350F0D"/>
    <w:rsid w:val="00351694"/>
    <w:rsid w:val="00351EFE"/>
    <w:rsid w:val="00352381"/>
    <w:rsid w:val="00352767"/>
    <w:rsid w:val="003536A2"/>
    <w:rsid w:val="003555D6"/>
    <w:rsid w:val="00355775"/>
    <w:rsid w:val="00355B62"/>
    <w:rsid w:val="00357291"/>
    <w:rsid w:val="0036113F"/>
    <w:rsid w:val="00364840"/>
    <w:rsid w:val="00364C22"/>
    <w:rsid w:val="00364EAC"/>
    <w:rsid w:val="00367770"/>
    <w:rsid w:val="003719FD"/>
    <w:rsid w:val="00371C05"/>
    <w:rsid w:val="00371E44"/>
    <w:rsid w:val="003720EB"/>
    <w:rsid w:val="00372107"/>
    <w:rsid w:val="00373313"/>
    <w:rsid w:val="003743EA"/>
    <w:rsid w:val="00375B8C"/>
    <w:rsid w:val="0037652A"/>
    <w:rsid w:val="00376787"/>
    <w:rsid w:val="00376EAE"/>
    <w:rsid w:val="00377193"/>
    <w:rsid w:val="003803EE"/>
    <w:rsid w:val="003807D5"/>
    <w:rsid w:val="00383B0C"/>
    <w:rsid w:val="00383C94"/>
    <w:rsid w:val="003852E4"/>
    <w:rsid w:val="00385E2D"/>
    <w:rsid w:val="0038677C"/>
    <w:rsid w:val="00386966"/>
    <w:rsid w:val="00387ED0"/>
    <w:rsid w:val="003909D8"/>
    <w:rsid w:val="00390B55"/>
    <w:rsid w:val="00391CF5"/>
    <w:rsid w:val="003935BD"/>
    <w:rsid w:val="00394E60"/>
    <w:rsid w:val="0039591A"/>
    <w:rsid w:val="003961F6"/>
    <w:rsid w:val="003967C8"/>
    <w:rsid w:val="00397915"/>
    <w:rsid w:val="003A2101"/>
    <w:rsid w:val="003A2140"/>
    <w:rsid w:val="003A3B27"/>
    <w:rsid w:val="003A3BB2"/>
    <w:rsid w:val="003A4761"/>
    <w:rsid w:val="003A485E"/>
    <w:rsid w:val="003A5A42"/>
    <w:rsid w:val="003A7B01"/>
    <w:rsid w:val="003B1EF4"/>
    <w:rsid w:val="003B3180"/>
    <w:rsid w:val="003B399B"/>
    <w:rsid w:val="003B3B9D"/>
    <w:rsid w:val="003B45EC"/>
    <w:rsid w:val="003B5192"/>
    <w:rsid w:val="003B5C7B"/>
    <w:rsid w:val="003B712A"/>
    <w:rsid w:val="003B793E"/>
    <w:rsid w:val="003C3248"/>
    <w:rsid w:val="003C34C5"/>
    <w:rsid w:val="003C4027"/>
    <w:rsid w:val="003C4B0E"/>
    <w:rsid w:val="003C4ED4"/>
    <w:rsid w:val="003C59FA"/>
    <w:rsid w:val="003C6123"/>
    <w:rsid w:val="003C7E5E"/>
    <w:rsid w:val="003D123F"/>
    <w:rsid w:val="003D3988"/>
    <w:rsid w:val="003D669B"/>
    <w:rsid w:val="003D6DE0"/>
    <w:rsid w:val="003D73B9"/>
    <w:rsid w:val="003D7F83"/>
    <w:rsid w:val="003E47CB"/>
    <w:rsid w:val="003E4E5D"/>
    <w:rsid w:val="003E793A"/>
    <w:rsid w:val="003F03AD"/>
    <w:rsid w:val="003F0D7E"/>
    <w:rsid w:val="003F530F"/>
    <w:rsid w:val="003F5750"/>
    <w:rsid w:val="003F5A3A"/>
    <w:rsid w:val="00400669"/>
    <w:rsid w:val="0040101E"/>
    <w:rsid w:val="00401177"/>
    <w:rsid w:val="00402CCD"/>
    <w:rsid w:val="00405B45"/>
    <w:rsid w:val="004109FD"/>
    <w:rsid w:val="0041148E"/>
    <w:rsid w:val="004129BA"/>
    <w:rsid w:val="0041323C"/>
    <w:rsid w:val="004134ED"/>
    <w:rsid w:val="00414456"/>
    <w:rsid w:val="004152B4"/>
    <w:rsid w:val="004174B9"/>
    <w:rsid w:val="004175EF"/>
    <w:rsid w:val="00417FD0"/>
    <w:rsid w:val="00420FC9"/>
    <w:rsid w:val="00421C08"/>
    <w:rsid w:val="00421E48"/>
    <w:rsid w:val="00423559"/>
    <w:rsid w:val="0042383F"/>
    <w:rsid w:val="00423998"/>
    <w:rsid w:val="00423E31"/>
    <w:rsid w:val="0042420A"/>
    <w:rsid w:val="00426248"/>
    <w:rsid w:val="00426CCB"/>
    <w:rsid w:val="0043066A"/>
    <w:rsid w:val="004311C4"/>
    <w:rsid w:val="0043194B"/>
    <w:rsid w:val="00431B24"/>
    <w:rsid w:val="00432788"/>
    <w:rsid w:val="00432C5B"/>
    <w:rsid w:val="00432FE1"/>
    <w:rsid w:val="00434072"/>
    <w:rsid w:val="00434A0B"/>
    <w:rsid w:val="00434DA0"/>
    <w:rsid w:val="00435AFF"/>
    <w:rsid w:val="00435B5E"/>
    <w:rsid w:val="004362BE"/>
    <w:rsid w:val="0043756A"/>
    <w:rsid w:val="004411A1"/>
    <w:rsid w:val="004440AD"/>
    <w:rsid w:val="004454C7"/>
    <w:rsid w:val="004455F1"/>
    <w:rsid w:val="004458A5"/>
    <w:rsid w:val="00445941"/>
    <w:rsid w:val="00447699"/>
    <w:rsid w:val="004478BD"/>
    <w:rsid w:val="00450AB1"/>
    <w:rsid w:val="004532EA"/>
    <w:rsid w:val="004539F7"/>
    <w:rsid w:val="00454ABD"/>
    <w:rsid w:val="00456DC7"/>
    <w:rsid w:val="00456F03"/>
    <w:rsid w:val="00460372"/>
    <w:rsid w:val="00460823"/>
    <w:rsid w:val="00462972"/>
    <w:rsid w:val="00465841"/>
    <w:rsid w:val="00466B53"/>
    <w:rsid w:val="0047027F"/>
    <w:rsid w:val="00470E32"/>
    <w:rsid w:val="0047163F"/>
    <w:rsid w:val="00472691"/>
    <w:rsid w:val="00472729"/>
    <w:rsid w:val="0047301B"/>
    <w:rsid w:val="004733A3"/>
    <w:rsid w:val="00473657"/>
    <w:rsid w:val="00475201"/>
    <w:rsid w:val="00475583"/>
    <w:rsid w:val="00476075"/>
    <w:rsid w:val="004769D2"/>
    <w:rsid w:val="004776E7"/>
    <w:rsid w:val="00477AFE"/>
    <w:rsid w:val="00477C53"/>
    <w:rsid w:val="00480B13"/>
    <w:rsid w:val="004820DC"/>
    <w:rsid w:val="0048397B"/>
    <w:rsid w:val="0048470A"/>
    <w:rsid w:val="00485C2C"/>
    <w:rsid w:val="00485CBD"/>
    <w:rsid w:val="00485DB7"/>
    <w:rsid w:val="00485E93"/>
    <w:rsid w:val="00486137"/>
    <w:rsid w:val="00487348"/>
    <w:rsid w:val="00491290"/>
    <w:rsid w:val="00491EBD"/>
    <w:rsid w:val="004922CE"/>
    <w:rsid w:val="0049265D"/>
    <w:rsid w:val="00492A0A"/>
    <w:rsid w:val="00495F9B"/>
    <w:rsid w:val="00497AC1"/>
    <w:rsid w:val="004A00D1"/>
    <w:rsid w:val="004A3E8C"/>
    <w:rsid w:val="004A400E"/>
    <w:rsid w:val="004A534F"/>
    <w:rsid w:val="004A5C0E"/>
    <w:rsid w:val="004B3970"/>
    <w:rsid w:val="004B41A0"/>
    <w:rsid w:val="004B687A"/>
    <w:rsid w:val="004B7C44"/>
    <w:rsid w:val="004C045B"/>
    <w:rsid w:val="004C0691"/>
    <w:rsid w:val="004C08CC"/>
    <w:rsid w:val="004C17A1"/>
    <w:rsid w:val="004C2EAB"/>
    <w:rsid w:val="004C2EC1"/>
    <w:rsid w:val="004C5C04"/>
    <w:rsid w:val="004D1408"/>
    <w:rsid w:val="004D224C"/>
    <w:rsid w:val="004D25C1"/>
    <w:rsid w:val="004D361C"/>
    <w:rsid w:val="004D3C41"/>
    <w:rsid w:val="004D40F2"/>
    <w:rsid w:val="004D6C40"/>
    <w:rsid w:val="004E009B"/>
    <w:rsid w:val="004E0186"/>
    <w:rsid w:val="004E1B75"/>
    <w:rsid w:val="004E2C6F"/>
    <w:rsid w:val="004E3286"/>
    <w:rsid w:val="004E3706"/>
    <w:rsid w:val="004E4143"/>
    <w:rsid w:val="004E4511"/>
    <w:rsid w:val="004E5169"/>
    <w:rsid w:val="004E5721"/>
    <w:rsid w:val="004E6840"/>
    <w:rsid w:val="004E6BE8"/>
    <w:rsid w:val="004E775D"/>
    <w:rsid w:val="004F22F7"/>
    <w:rsid w:val="004F2341"/>
    <w:rsid w:val="004F2512"/>
    <w:rsid w:val="004F2A1D"/>
    <w:rsid w:val="004F2F92"/>
    <w:rsid w:val="004F45AE"/>
    <w:rsid w:val="004F55AC"/>
    <w:rsid w:val="004F5935"/>
    <w:rsid w:val="004F611E"/>
    <w:rsid w:val="004F6F87"/>
    <w:rsid w:val="004F745E"/>
    <w:rsid w:val="004F76AB"/>
    <w:rsid w:val="004F79BC"/>
    <w:rsid w:val="00501070"/>
    <w:rsid w:val="00502C06"/>
    <w:rsid w:val="00503286"/>
    <w:rsid w:val="0050347C"/>
    <w:rsid w:val="00503B56"/>
    <w:rsid w:val="005057D9"/>
    <w:rsid w:val="00506B82"/>
    <w:rsid w:val="00506E22"/>
    <w:rsid w:val="005105C2"/>
    <w:rsid w:val="0051077A"/>
    <w:rsid w:val="00510CB5"/>
    <w:rsid w:val="00513D01"/>
    <w:rsid w:val="0051429B"/>
    <w:rsid w:val="00515035"/>
    <w:rsid w:val="005168D3"/>
    <w:rsid w:val="00516E36"/>
    <w:rsid w:val="00517012"/>
    <w:rsid w:val="005206C6"/>
    <w:rsid w:val="00520F12"/>
    <w:rsid w:val="005215C1"/>
    <w:rsid w:val="00521D71"/>
    <w:rsid w:val="00522A77"/>
    <w:rsid w:val="005234B7"/>
    <w:rsid w:val="0052351F"/>
    <w:rsid w:val="00524701"/>
    <w:rsid w:val="0052518A"/>
    <w:rsid w:val="0052605D"/>
    <w:rsid w:val="005278B5"/>
    <w:rsid w:val="00527BED"/>
    <w:rsid w:val="005300EC"/>
    <w:rsid w:val="00531C07"/>
    <w:rsid w:val="0053210F"/>
    <w:rsid w:val="005347D5"/>
    <w:rsid w:val="00534C03"/>
    <w:rsid w:val="00534FC2"/>
    <w:rsid w:val="00540D4F"/>
    <w:rsid w:val="0054178A"/>
    <w:rsid w:val="00541F17"/>
    <w:rsid w:val="00544087"/>
    <w:rsid w:val="00544628"/>
    <w:rsid w:val="005455F3"/>
    <w:rsid w:val="005503BA"/>
    <w:rsid w:val="00550DAE"/>
    <w:rsid w:val="0055160A"/>
    <w:rsid w:val="00552D4C"/>
    <w:rsid w:val="00555EB4"/>
    <w:rsid w:val="005564DE"/>
    <w:rsid w:val="00556640"/>
    <w:rsid w:val="00557024"/>
    <w:rsid w:val="005570B9"/>
    <w:rsid w:val="005575E9"/>
    <w:rsid w:val="0056159A"/>
    <w:rsid w:val="0056369D"/>
    <w:rsid w:val="0056390D"/>
    <w:rsid w:val="00566E1E"/>
    <w:rsid w:val="00570EE5"/>
    <w:rsid w:val="005713A8"/>
    <w:rsid w:val="005715CA"/>
    <w:rsid w:val="00572795"/>
    <w:rsid w:val="00572D34"/>
    <w:rsid w:val="00573F26"/>
    <w:rsid w:val="00574880"/>
    <w:rsid w:val="00574A8A"/>
    <w:rsid w:val="00575A57"/>
    <w:rsid w:val="00576791"/>
    <w:rsid w:val="0058076B"/>
    <w:rsid w:val="005811F1"/>
    <w:rsid w:val="00581589"/>
    <w:rsid w:val="00581ACE"/>
    <w:rsid w:val="00582B59"/>
    <w:rsid w:val="00582C78"/>
    <w:rsid w:val="005834F8"/>
    <w:rsid w:val="005846DE"/>
    <w:rsid w:val="00587307"/>
    <w:rsid w:val="005912E1"/>
    <w:rsid w:val="00592C2D"/>
    <w:rsid w:val="00594055"/>
    <w:rsid w:val="00594470"/>
    <w:rsid w:val="00594C92"/>
    <w:rsid w:val="005955CB"/>
    <w:rsid w:val="00595E3C"/>
    <w:rsid w:val="005A03F3"/>
    <w:rsid w:val="005A084A"/>
    <w:rsid w:val="005A1B85"/>
    <w:rsid w:val="005A2146"/>
    <w:rsid w:val="005A241F"/>
    <w:rsid w:val="005A3149"/>
    <w:rsid w:val="005A3853"/>
    <w:rsid w:val="005A4801"/>
    <w:rsid w:val="005A6AB5"/>
    <w:rsid w:val="005A6CF4"/>
    <w:rsid w:val="005B168D"/>
    <w:rsid w:val="005B38F6"/>
    <w:rsid w:val="005B5691"/>
    <w:rsid w:val="005B5D3F"/>
    <w:rsid w:val="005B69A3"/>
    <w:rsid w:val="005B6BB4"/>
    <w:rsid w:val="005C0001"/>
    <w:rsid w:val="005C06B6"/>
    <w:rsid w:val="005C0E61"/>
    <w:rsid w:val="005C160C"/>
    <w:rsid w:val="005C3AD2"/>
    <w:rsid w:val="005C4335"/>
    <w:rsid w:val="005C5A99"/>
    <w:rsid w:val="005D01EE"/>
    <w:rsid w:val="005D06C1"/>
    <w:rsid w:val="005D12B0"/>
    <w:rsid w:val="005D1390"/>
    <w:rsid w:val="005D1D74"/>
    <w:rsid w:val="005D1FF2"/>
    <w:rsid w:val="005D5199"/>
    <w:rsid w:val="005D5BA4"/>
    <w:rsid w:val="005D5F16"/>
    <w:rsid w:val="005D6099"/>
    <w:rsid w:val="005D6228"/>
    <w:rsid w:val="005D640E"/>
    <w:rsid w:val="005D6D28"/>
    <w:rsid w:val="005D7440"/>
    <w:rsid w:val="005E090C"/>
    <w:rsid w:val="005E157F"/>
    <w:rsid w:val="005E1EF1"/>
    <w:rsid w:val="005E2CCE"/>
    <w:rsid w:val="005E46F5"/>
    <w:rsid w:val="005E71FB"/>
    <w:rsid w:val="005F16D0"/>
    <w:rsid w:val="005F3EEE"/>
    <w:rsid w:val="005F41C4"/>
    <w:rsid w:val="005F442A"/>
    <w:rsid w:val="005F5328"/>
    <w:rsid w:val="005F6648"/>
    <w:rsid w:val="00601151"/>
    <w:rsid w:val="006015CE"/>
    <w:rsid w:val="006017E3"/>
    <w:rsid w:val="0060281C"/>
    <w:rsid w:val="00603FC9"/>
    <w:rsid w:val="00604FFC"/>
    <w:rsid w:val="00605339"/>
    <w:rsid w:val="00605E58"/>
    <w:rsid w:val="00607773"/>
    <w:rsid w:val="00610118"/>
    <w:rsid w:val="00611A04"/>
    <w:rsid w:val="006128FA"/>
    <w:rsid w:val="00612EC0"/>
    <w:rsid w:val="0061341E"/>
    <w:rsid w:val="00614F9A"/>
    <w:rsid w:val="006161B5"/>
    <w:rsid w:val="00616313"/>
    <w:rsid w:val="00621066"/>
    <w:rsid w:val="0062165A"/>
    <w:rsid w:val="00622309"/>
    <w:rsid w:val="006235F4"/>
    <w:rsid w:val="0062487F"/>
    <w:rsid w:val="0062677F"/>
    <w:rsid w:val="00626853"/>
    <w:rsid w:val="00630583"/>
    <w:rsid w:val="0063242F"/>
    <w:rsid w:val="006325D8"/>
    <w:rsid w:val="0063293F"/>
    <w:rsid w:val="00633541"/>
    <w:rsid w:val="006336E7"/>
    <w:rsid w:val="0063421D"/>
    <w:rsid w:val="00635112"/>
    <w:rsid w:val="006355F3"/>
    <w:rsid w:val="00635FF8"/>
    <w:rsid w:val="0063694A"/>
    <w:rsid w:val="00636F2D"/>
    <w:rsid w:val="00641393"/>
    <w:rsid w:val="00641BB1"/>
    <w:rsid w:val="00642843"/>
    <w:rsid w:val="00643131"/>
    <w:rsid w:val="006438CB"/>
    <w:rsid w:val="006445C5"/>
    <w:rsid w:val="0064717C"/>
    <w:rsid w:val="00647B5C"/>
    <w:rsid w:val="00651C68"/>
    <w:rsid w:val="006524F2"/>
    <w:rsid w:val="0065266D"/>
    <w:rsid w:val="00653FA0"/>
    <w:rsid w:val="006549F2"/>
    <w:rsid w:val="00654EAD"/>
    <w:rsid w:val="00655D3C"/>
    <w:rsid w:val="00657054"/>
    <w:rsid w:val="00657739"/>
    <w:rsid w:val="00660F22"/>
    <w:rsid w:val="0066148D"/>
    <w:rsid w:val="006617B6"/>
    <w:rsid w:val="00662B13"/>
    <w:rsid w:val="006641F2"/>
    <w:rsid w:val="006654A3"/>
    <w:rsid w:val="006662F8"/>
    <w:rsid w:val="00670C11"/>
    <w:rsid w:val="00670CBA"/>
    <w:rsid w:val="00670F13"/>
    <w:rsid w:val="006712DC"/>
    <w:rsid w:val="00671A92"/>
    <w:rsid w:val="00672C7F"/>
    <w:rsid w:val="00674D7B"/>
    <w:rsid w:val="00680185"/>
    <w:rsid w:val="006803D0"/>
    <w:rsid w:val="006819EA"/>
    <w:rsid w:val="00682024"/>
    <w:rsid w:val="0068215C"/>
    <w:rsid w:val="00682D1D"/>
    <w:rsid w:val="0068395B"/>
    <w:rsid w:val="00685757"/>
    <w:rsid w:val="00690E18"/>
    <w:rsid w:val="00690EF5"/>
    <w:rsid w:val="00693B5A"/>
    <w:rsid w:val="006941CA"/>
    <w:rsid w:val="006948EC"/>
    <w:rsid w:val="0069691F"/>
    <w:rsid w:val="006A0303"/>
    <w:rsid w:val="006A0BFA"/>
    <w:rsid w:val="006A1431"/>
    <w:rsid w:val="006A2779"/>
    <w:rsid w:val="006A2F37"/>
    <w:rsid w:val="006A31CE"/>
    <w:rsid w:val="006A426C"/>
    <w:rsid w:val="006B0BDD"/>
    <w:rsid w:val="006B3E91"/>
    <w:rsid w:val="006B56B2"/>
    <w:rsid w:val="006B76A8"/>
    <w:rsid w:val="006B7FB6"/>
    <w:rsid w:val="006C1D97"/>
    <w:rsid w:val="006C36D9"/>
    <w:rsid w:val="006C3777"/>
    <w:rsid w:val="006C492C"/>
    <w:rsid w:val="006C5DB2"/>
    <w:rsid w:val="006C606B"/>
    <w:rsid w:val="006D05D4"/>
    <w:rsid w:val="006D0E84"/>
    <w:rsid w:val="006D24C5"/>
    <w:rsid w:val="006D33C2"/>
    <w:rsid w:val="006D4718"/>
    <w:rsid w:val="006D5492"/>
    <w:rsid w:val="006D5A24"/>
    <w:rsid w:val="006D6092"/>
    <w:rsid w:val="006E020F"/>
    <w:rsid w:val="006E0939"/>
    <w:rsid w:val="006E0BB7"/>
    <w:rsid w:val="006E24C0"/>
    <w:rsid w:val="006E5346"/>
    <w:rsid w:val="006E7DB7"/>
    <w:rsid w:val="006F1312"/>
    <w:rsid w:val="006F36AD"/>
    <w:rsid w:val="006F3889"/>
    <w:rsid w:val="006F4D1F"/>
    <w:rsid w:val="006F7E93"/>
    <w:rsid w:val="00701C49"/>
    <w:rsid w:val="00701F69"/>
    <w:rsid w:val="00702A62"/>
    <w:rsid w:val="00703167"/>
    <w:rsid w:val="00703387"/>
    <w:rsid w:val="007074E9"/>
    <w:rsid w:val="0071006A"/>
    <w:rsid w:val="00711ACA"/>
    <w:rsid w:val="00711BFD"/>
    <w:rsid w:val="00711D63"/>
    <w:rsid w:val="00712257"/>
    <w:rsid w:val="00712619"/>
    <w:rsid w:val="007136C8"/>
    <w:rsid w:val="00713CD2"/>
    <w:rsid w:val="00713E8A"/>
    <w:rsid w:val="007141C4"/>
    <w:rsid w:val="007149C3"/>
    <w:rsid w:val="007149F4"/>
    <w:rsid w:val="007155E0"/>
    <w:rsid w:val="00717496"/>
    <w:rsid w:val="00717866"/>
    <w:rsid w:val="007179CD"/>
    <w:rsid w:val="00720147"/>
    <w:rsid w:val="00720ACE"/>
    <w:rsid w:val="00721A1C"/>
    <w:rsid w:val="00721D17"/>
    <w:rsid w:val="00722253"/>
    <w:rsid w:val="00723008"/>
    <w:rsid w:val="007237D1"/>
    <w:rsid w:val="0072499E"/>
    <w:rsid w:val="0072559B"/>
    <w:rsid w:val="00725E19"/>
    <w:rsid w:val="0072742F"/>
    <w:rsid w:val="00727E85"/>
    <w:rsid w:val="00731039"/>
    <w:rsid w:val="00731413"/>
    <w:rsid w:val="0073405A"/>
    <w:rsid w:val="007347D6"/>
    <w:rsid w:val="00734E07"/>
    <w:rsid w:val="00735EAE"/>
    <w:rsid w:val="0074002C"/>
    <w:rsid w:val="00740679"/>
    <w:rsid w:val="00741D7A"/>
    <w:rsid w:val="00742DF1"/>
    <w:rsid w:val="00744C05"/>
    <w:rsid w:val="00746722"/>
    <w:rsid w:val="0074716A"/>
    <w:rsid w:val="00747451"/>
    <w:rsid w:val="0074754D"/>
    <w:rsid w:val="007537AA"/>
    <w:rsid w:val="00753BB6"/>
    <w:rsid w:val="00754729"/>
    <w:rsid w:val="00754DAB"/>
    <w:rsid w:val="00756927"/>
    <w:rsid w:val="00756C8C"/>
    <w:rsid w:val="0075708F"/>
    <w:rsid w:val="00757776"/>
    <w:rsid w:val="00757AC3"/>
    <w:rsid w:val="0076014F"/>
    <w:rsid w:val="007625AB"/>
    <w:rsid w:val="00762715"/>
    <w:rsid w:val="00762FB4"/>
    <w:rsid w:val="00763AB3"/>
    <w:rsid w:val="007666F1"/>
    <w:rsid w:val="00767B79"/>
    <w:rsid w:val="00770F3B"/>
    <w:rsid w:val="00771C9B"/>
    <w:rsid w:val="00771D7A"/>
    <w:rsid w:val="00771D91"/>
    <w:rsid w:val="00772541"/>
    <w:rsid w:val="00772708"/>
    <w:rsid w:val="007728B5"/>
    <w:rsid w:val="007730EA"/>
    <w:rsid w:val="007753FF"/>
    <w:rsid w:val="00775D9B"/>
    <w:rsid w:val="00776B73"/>
    <w:rsid w:val="00777BCA"/>
    <w:rsid w:val="00777D6D"/>
    <w:rsid w:val="00780ECE"/>
    <w:rsid w:val="007813C4"/>
    <w:rsid w:val="00782221"/>
    <w:rsid w:val="00782ACE"/>
    <w:rsid w:val="00782C2F"/>
    <w:rsid w:val="007839EA"/>
    <w:rsid w:val="00787606"/>
    <w:rsid w:val="00790566"/>
    <w:rsid w:val="007921E0"/>
    <w:rsid w:val="0079297C"/>
    <w:rsid w:val="00792C66"/>
    <w:rsid w:val="00792D1F"/>
    <w:rsid w:val="00793DED"/>
    <w:rsid w:val="00794236"/>
    <w:rsid w:val="007944D0"/>
    <w:rsid w:val="007949C4"/>
    <w:rsid w:val="00795B65"/>
    <w:rsid w:val="007A0040"/>
    <w:rsid w:val="007A10EE"/>
    <w:rsid w:val="007A1150"/>
    <w:rsid w:val="007A1A29"/>
    <w:rsid w:val="007A25C1"/>
    <w:rsid w:val="007A3772"/>
    <w:rsid w:val="007A4015"/>
    <w:rsid w:val="007A4DAF"/>
    <w:rsid w:val="007A50A7"/>
    <w:rsid w:val="007A5642"/>
    <w:rsid w:val="007A5ADC"/>
    <w:rsid w:val="007A62D4"/>
    <w:rsid w:val="007A6342"/>
    <w:rsid w:val="007A6719"/>
    <w:rsid w:val="007A7798"/>
    <w:rsid w:val="007A787B"/>
    <w:rsid w:val="007A7949"/>
    <w:rsid w:val="007B03F4"/>
    <w:rsid w:val="007B0BC2"/>
    <w:rsid w:val="007B2249"/>
    <w:rsid w:val="007B299D"/>
    <w:rsid w:val="007B3BEF"/>
    <w:rsid w:val="007B4E68"/>
    <w:rsid w:val="007B4FA1"/>
    <w:rsid w:val="007B538D"/>
    <w:rsid w:val="007B59D3"/>
    <w:rsid w:val="007B6143"/>
    <w:rsid w:val="007C037F"/>
    <w:rsid w:val="007C056E"/>
    <w:rsid w:val="007C0629"/>
    <w:rsid w:val="007C0751"/>
    <w:rsid w:val="007C2FFC"/>
    <w:rsid w:val="007C325A"/>
    <w:rsid w:val="007C47A0"/>
    <w:rsid w:val="007C5132"/>
    <w:rsid w:val="007C74B9"/>
    <w:rsid w:val="007C75AD"/>
    <w:rsid w:val="007D114A"/>
    <w:rsid w:val="007D19BB"/>
    <w:rsid w:val="007D1C25"/>
    <w:rsid w:val="007D1F03"/>
    <w:rsid w:val="007D26A3"/>
    <w:rsid w:val="007D3213"/>
    <w:rsid w:val="007D3D63"/>
    <w:rsid w:val="007D4BDB"/>
    <w:rsid w:val="007D4EAF"/>
    <w:rsid w:val="007D5261"/>
    <w:rsid w:val="007E0616"/>
    <w:rsid w:val="007E1352"/>
    <w:rsid w:val="007E1B46"/>
    <w:rsid w:val="007E29CB"/>
    <w:rsid w:val="007E6109"/>
    <w:rsid w:val="007E73D4"/>
    <w:rsid w:val="007F0A28"/>
    <w:rsid w:val="007F1BB5"/>
    <w:rsid w:val="007F2AD8"/>
    <w:rsid w:val="007F3A79"/>
    <w:rsid w:val="007F3FC2"/>
    <w:rsid w:val="007F4644"/>
    <w:rsid w:val="007F504C"/>
    <w:rsid w:val="007F5B3B"/>
    <w:rsid w:val="007F63CA"/>
    <w:rsid w:val="007F75FD"/>
    <w:rsid w:val="0080041E"/>
    <w:rsid w:val="0080051A"/>
    <w:rsid w:val="00801996"/>
    <w:rsid w:val="00801F61"/>
    <w:rsid w:val="008023CC"/>
    <w:rsid w:val="0080268C"/>
    <w:rsid w:val="00802B1B"/>
    <w:rsid w:val="00802FA4"/>
    <w:rsid w:val="00803C2F"/>
    <w:rsid w:val="00803E7A"/>
    <w:rsid w:val="00804944"/>
    <w:rsid w:val="00804BA5"/>
    <w:rsid w:val="008051EC"/>
    <w:rsid w:val="00806198"/>
    <w:rsid w:val="008109A6"/>
    <w:rsid w:val="00812958"/>
    <w:rsid w:val="0081350B"/>
    <w:rsid w:val="00814830"/>
    <w:rsid w:val="00815F8B"/>
    <w:rsid w:val="00816F67"/>
    <w:rsid w:val="00817FD2"/>
    <w:rsid w:val="00820EB2"/>
    <w:rsid w:val="00821384"/>
    <w:rsid w:val="0082163E"/>
    <w:rsid w:val="008224F2"/>
    <w:rsid w:val="0082572E"/>
    <w:rsid w:val="00826138"/>
    <w:rsid w:val="00826CA8"/>
    <w:rsid w:val="00827E8C"/>
    <w:rsid w:val="0083088C"/>
    <w:rsid w:val="00830C5E"/>
    <w:rsid w:val="00830D0B"/>
    <w:rsid w:val="00831187"/>
    <w:rsid w:val="008314F9"/>
    <w:rsid w:val="008324C8"/>
    <w:rsid w:val="0083268A"/>
    <w:rsid w:val="00832A95"/>
    <w:rsid w:val="00832B0B"/>
    <w:rsid w:val="00834FE5"/>
    <w:rsid w:val="008353D7"/>
    <w:rsid w:val="00835476"/>
    <w:rsid w:val="008354C7"/>
    <w:rsid w:val="00835C29"/>
    <w:rsid w:val="00837BBE"/>
    <w:rsid w:val="00837FDA"/>
    <w:rsid w:val="008411B2"/>
    <w:rsid w:val="0084163A"/>
    <w:rsid w:val="0084272D"/>
    <w:rsid w:val="00844788"/>
    <w:rsid w:val="00844FA4"/>
    <w:rsid w:val="00847F7A"/>
    <w:rsid w:val="0085144B"/>
    <w:rsid w:val="0085150C"/>
    <w:rsid w:val="008521DC"/>
    <w:rsid w:val="008523F9"/>
    <w:rsid w:val="00852C6C"/>
    <w:rsid w:val="008539F6"/>
    <w:rsid w:val="00853BE3"/>
    <w:rsid w:val="008566E6"/>
    <w:rsid w:val="008607BE"/>
    <w:rsid w:val="00860E86"/>
    <w:rsid w:val="00860EDD"/>
    <w:rsid w:val="00861031"/>
    <w:rsid w:val="0086185C"/>
    <w:rsid w:val="00863191"/>
    <w:rsid w:val="00863CB1"/>
    <w:rsid w:val="0086425B"/>
    <w:rsid w:val="00864CFA"/>
    <w:rsid w:val="00864FF6"/>
    <w:rsid w:val="00867BF2"/>
    <w:rsid w:val="00870172"/>
    <w:rsid w:val="0087157E"/>
    <w:rsid w:val="00871CA2"/>
    <w:rsid w:val="00871FC1"/>
    <w:rsid w:val="008722B6"/>
    <w:rsid w:val="008735E8"/>
    <w:rsid w:val="00874117"/>
    <w:rsid w:val="008743A9"/>
    <w:rsid w:val="00876A9B"/>
    <w:rsid w:val="008804E3"/>
    <w:rsid w:val="00881179"/>
    <w:rsid w:val="0088118C"/>
    <w:rsid w:val="00882343"/>
    <w:rsid w:val="00883373"/>
    <w:rsid w:val="008839F6"/>
    <w:rsid w:val="00883EEB"/>
    <w:rsid w:val="008845DD"/>
    <w:rsid w:val="00884CD8"/>
    <w:rsid w:val="00884E22"/>
    <w:rsid w:val="00885C32"/>
    <w:rsid w:val="008865F3"/>
    <w:rsid w:val="008917CA"/>
    <w:rsid w:val="008922BF"/>
    <w:rsid w:val="00895072"/>
    <w:rsid w:val="00895A78"/>
    <w:rsid w:val="00895C07"/>
    <w:rsid w:val="00896136"/>
    <w:rsid w:val="00896159"/>
    <w:rsid w:val="008A0814"/>
    <w:rsid w:val="008A0A4F"/>
    <w:rsid w:val="008A3109"/>
    <w:rsid w:val="008A34EA"/>
    <w:rsid w:val="008A3A5A"/>
    <w:rsid w:val="008A4FBD"/>
    <w:rsid w:val="008A53E4"/>
    <w:rsid w:val="008A5CE0"/>
    <w:rsid w:val="008A6692"/>
    <w:rsid w:val="008A6C77"/>
    <w:rsid w:val="008A74ED"/>
    <w:rsid w:val="008B1D1E"/>
    <w:rsid w:val="008B2577"/>
    <w:rsid w:val="008B2A1B"/>
    <w:rsid w:val="008B2EAE"/>
    <w:rsid w:val="008B54C3"/>
    <w:rsid w:val="008B5AFF"/>
    <w:rsid w:val="008B5CA4"/>
    <w:rsid w:val="008B5E31"/>
    <w:rsid w:val="008B5E3B"/>
    <w:rsid w:val="008B60A9"/>
    <w:rsid w:val="008B7479"/>
    <w:rsid w:val="008B7506"/>
    <w:rsid w:val="008C1419"/>
    <w:rsid w:val="008C2F5D"/>
    <w:rsid w:val="008C31CC"/>
    <w:rsid w:val="008C519E"/>
    <w:rsid w:val="008C589E"/>
    <w:rsid w:val="008C69A7"/>
    <w:rsid w:val="008C6BDC"/>
    <w:rsid w:val="008C7793"/>
    <w:rsid w:val="008C7E40"/>
    <w:rsid w:val="008D020D"/>
    <w:rsid w:val="008D126D"/>
    <w:rsid w:val="008D1EF1"/>
    <w:rsid w:val="008D489B"/>
    <w:rsid w:val="008D4A9A"/>
    <w:rsid w:val="008D523B"/>
    <w:rsid w:val="008D5A65"/>
    <w:rsid w:val="008D64EA"/>
    <w:rsid w:val="008D7AF5"/>
    <w:rsid w:val="008D7FDC"/>
    <w:rsid w:val="008E2C10"/>
    <w:rsid w:val="008E2F69"/>
    <w:rsid w:val="008E42EB"/>
    <w:rsid w:val="008E4390"/>
    <w:rsid w:val="008E451C"/>
    <w:rsid w:val="008E64A5"/>
    <w:rsid w:val="008F01FE"/>
    <w:rsid w:val="008F3BC2"/>
    <w:rsid w:val="008F4D2C"/>
    <w:rsid w:val="008F5322"/>
    <w:rsid w:val="008F5807"/>
    <w:rsid w:val="008F783C"/>
    <w:rsid w:val="00900B8C"/>
    <w:rsid w:val="0090128C"/>
    <w:rsid w:val="009012C8"/>
    <w:rsid w:val="0090278D"/>
    <w:rsid w:val="00902854"/>
    <w:rsid w:val="00903B69"/>
    <w:rsid w:val="0090581E"/>
    <w:rsid w:val="009058FA"/>
    <w:rsid w:val="00905D62"/>
    <w:rsid w:val="00907819"/>
    <w:rsid w:val="00914606"/>
    <w:rsid w:val="00914C08"/>
    <w:rsid w:val="00921370"/>
    <w:rsid w:val="009215BA"/>
    <w:rsid w:val="00921CBF"/>
    <w:rsid w:val="00922411"/>
    <w:rsid w:val="009251FD"/>
    <w:rsid w:val="0092525E"/>
    <w:rsid w:val="009264CF"/>
    <w:rsid w:val="009302C7"/>
    <w:rsid w:val="00930724"/>
    <w:rsid w:val="00932C9D"/>
    <w:rsid w:val="00932DD9"/>
    <w:rsid w:val="00932EAC"/>
    <w:rsid w:val="00933042"/>
    <w:rsid w:val="009335B3"/>
    <w:rsid w:val="00934559"/>
    <w:rsid w:val="00934BF3"/>
    <w:rsid w:val="0093523E"/>
    <w:rsid w:val="00935EA1"/>
    <w:rsid w:val="0093622E"/>
    <w:rsid w:val="009407D0"/>
    <w:rsid w:val="00942821"/>
    <w:rsid w:val="009436DE"/>
    <w:rsid w:val="0094446F"/>
    <w:rsid w:val="009452CB"/>
    <w:rsid w:val="009452D4"/>
    <w:rsid w:val="0094675C"/>
    <w:rsid w:val="009470D4"/>
    <w:rsid w:val="00947FDD"/>
    <w:rsid w:val="009501EC"/>
    <w:rsid w:val="00952643"/>
    <w:rsid w:val="009532AF"/>
    <w:rsid w:val="00953C4B"/>
    <w:rsid w:val="0095405F"/>
    <w:rsid w:val="00954618"/>
    <w:rsid w:val="00954868"/>
    <w:rsid w:val="00954AB9"/>
    <w:rsid w:val="00954ABE"/>
    <w:rsid w:val="00955E95"/>
    <w:rsid w:val="0095664B"/>
    <w:rsid w:val="0095719E"/>
    <w:rsid w:val="009572D4"/>
    <w:rsid w:val="009579C6"/>
    <w:rsid w:val="0096123D"/>
    <w:rsid w:val="009623BD"/>
    <w:rsid w:val="00965C54"/>
    <w:rsid w:val="00967A7F"/>
    <w:rsid w:val="0097015B"/>
    <w:rsid w:val="0097107C"/>
    <w:rsid w:val="00971BB2"/>
    <w:rsid w:val="00971E03"/>
    <w:rsid w:val="00972349"/>
    <w:rsid w:val="00972E84"/>
    <w:rsid w:val="0097662E"/>
    <w:rsid w:val="0097677C"/>
    <w:rsid w:val="00976A13"/>
    <w:rsid w:val="00976B64"/>
    <w:rsid w:val="00980070"/>
    <w:rsid w:val="00980403"/>
    <w:rsid w:val="00980526"/>
    <w:rsid w:val="00980894"/>
    <w:rsid w:val="009820D9"/>
    <w:rsid w:val="00983439"/>
    <w:rsid w:val="00985424"/>
    <w:rsid w:val="00985ADC"/>
    <w:rsid w:val="009876B7"/>
    <w:rsid w:val="009903B8"/>
    <w:rsid w:val="00990605"/>
    <w:rsid w:val="00990C6B"/>
    <w:rsid w:val="009917A8"/>
    <w:rsid w:val="00994638"/>
    <w:rsid w:val="00995750"/>
    <w:rsid w:val="00997D8D"/>
    <w:rsid w:val="009A26BD"/>
    <w:rsid w:val="009A34B1"/>
    <w:rsid w:val="009A5B3B"/>
    <w:rsid w:val="009A6515"/>
    <w:rsid w:val="009A6926"/>
    <w:rsid w:val="009A76E4"/>
    <w:rsid w:val="009A7BB7"/>
    <w:rsid w:val="009B26F8"/>
    <w:rsid w:val="009B2BFB"/>
    <w:rsid w:val="009B39BE"/>
    <w:rsid w:val="009B4665"/>
    <w:rsid w:val="009B4748"/>
    <w:rsid w:val="009B5D93"/>
    <w:rsid w:val="009B676D"/>
    <w:rsid w:val="009C13A3"/>
    <w:rsid w:val="009C1569"/>
    <w:rsid w:val="009C16FE"/>
    <w:rsid w:val="009C1840"/>
    <w:rsid w:val="009C289F"/>
    <w:rsid w:val="009C2DC4"/>
    <w:rsid w:val="009C3ABE"/>
    <w:rsid w:val="009C493B"/>
    <w:rsid w:val="009C5E28"/>
    <w:rsid w:val="009C6263"/>
    <w:rsid w:val="009C681D"/>
    <w:rsid w:val="009C6DBE"/>
    <w:rsid w:val="009D2613"/>
    <w:rsid w:val="009D37AB"/>
    <w:rsid w:val="009D4386"/>
    <w:rsid w:val="009D5083"/>
    <w:rsid w:val="009D6FD9"/>
    <w:rsid w:val="009D7988"/>
    <w:rsid w:val="009E04BC"/>
    <w:rsid w:val="009E1E46"/>
    <w:rsid w:val="009E2BF3"/>
    <w:rsid w:val="009E2EAE"/>
    <w:rsid w:val="009E40F5"/>
    <w:rsid w:val="009E43FE"/>
    <w:rsid w:val="009E7230"/>
    <w:rsid w:val="009E7B3E"/>
    <w:rsid w:val="009F04E2"/>
    <w:rsid w:val="009F1226"/>
    <w:rsid w:val="009F20F7"/>
    <w:rsid w:val="009F2448"/>
    <w:rsid w:val="009F3D27"/>
    <w:rsid w:val="009F514C"/>
    <w:rsid w:val="009F58D1"/>
    <w:rsid w:val="009F5FD2"/>
    <w:rsid w:val="009F600E"/>
    <w:rsid w:val="009F72A8"/>
    <w:rsid w:val="00A00930"/>
    <w:rsid w:val="00A00CC3"/>
    <w:rsid w:val="00A012B1"/>
    <w:rsid w:val="00A016B4"/>
    <w:rsid w:val="00A02869"/>
    <w:rsid w:val="00A03B4E"/>
    <w:rsid w:val="00A04A04"/>
    <w:rsid w:val="00A05068"/>
    <w:rsid w:val="00A052FF"/>
    <w:rsid w:val="00A07C61"/>
    <w:rsid w:val="00A104C3"/>
    <w:rsid w:val="00A12436"/>
    <w:rsid w:val="00A12B9A"/>
    <w:rsid w:val="00A146E7"/>
    <w:rsid w:val="00A149F3"/>
    <w:rsid w:val="00A15381"/>
    <w:rsid w:val="00A15B8F"/>
    <w:rsid w:val="00A16407"/>
    <w:rsid w:val="00A16770"/>
    <w:rsid w:val="00A16E9D"/>
    <w:rsid w:val="00A17904"/>
    <w:rsid w:val="00A17978"/>
    <w:rsid w:val="00A200E8"/>
    <w:rsid w:val="00A21480"/>
    <w:rsid w:val="00A2148A"/>
    <w:rsid w:val="00A21C7D"/>
    <w:rsid w:val="00A2366D"/>
    <w:rsid w:val="00A25D28"/>
    <w:rsid w:val="00A25E41"/>
    <w:rsid w:val="00A30759"/>
    <w:rsid w:val="00A307E7"/>
    <w:rsid w:val="00A316F7"/>
    <w:rsid w:val="00A3355A"/>
    <w:rsid w:val="00A3384B"/>
    <w:rsid w:val="00A356FB"/>
    <w:rsid w:val="00A35B79"/>
    <w:rsid w:val="00A35D07"/>
    <w:rsid w:val="00A37383"/>
    <w:rsid w:val="00A37728"/>
    <w:rsid w:val="00A379CC"/>
    <w:rsid w:val="00A41332"/>
    <w:rsid w:val="00A45799"/>
    <w:rsid w:val="00A45F23"/>
    <w:rsid w:val="00A47458"/>
    <w:rsid w:val="00A50CDE"/>
    <w:rsid w:val="00A51128"/>
    <w:rsid w:val="00A522D0"/>
    <w:rsid w:val="00A530ED"/>
    <w:rsid w:val="00A53A12"/>
    <w:rsid w:val="00A549E6"/>
    <w:rsid w:val="00A56243"/>
    <w:rsid w:val="00A56D52"/>
    <w:rsid w:val="00A57DED"/>
    <w:rsid w:val="00A6110E"/>
    <w:rsid w:val="00A6194C"/>
    <w:rsid w:val="00A622F7"/>
    <w:rsid w:val="00A6242A"/>
    <w:rsid w:val="00A62AA4"/>
    <w:rsid w:val="00A62F70"/>
    <w:rsid w:val="00A633E1"/>
    <w:rsid w:val="00A6363D"/>
    <w:rsid w:val="00A63DD3"/>
    <w:rsid w:val="00A63E7C"/>
    <w:rsid w:val="00A63F3D"/>
    <w:rsid w:val="00A64077"/>
    <w:rsid w:val="00A64B20"/>
    <w:rsid w:val="00A64E84"/>
    <w:rsid w:val="00A65E90"/>
    <w:rsid w:val="00A6729C"/>
    <w:rsid w:val="00A67D9B"/>
    <w:rsid w:val="00A713DF"/>
    <w:rsid w:val="00A7224D"/>
    <w:rsid w:val="00A730E1"/>
    <w:rsid w:val="00A73932"/>
    <w:rsid w:val="00A77BE8"/>
    <w:rsid w:val="00A77F52"/>
    <w:rsid w:val="00A81A15"/>
    <w:rsid w:val="00A81EDE"/>
    <w:rsid w:val="00A8218B"/>
    <w:rsid w:val="00A83E36"/>
    <w:rsid w:val="00A845AD"/>
    <w:rsid w:val="00A86D95"/>
    <w:rsid w:val="00A873DA"/>
    <w:rsid w:val="00A8766A"/>
    <w:rsid w:val="00A876F0"/>
    <w:rsid w:val="00A903D2"/>
    <w:rsid w:val="00A9056B"/>
    <w:rsid w:val="00A90A33"/>
    <w:rsid w:val="00A92C95"/>
    <w:rsid w:val="00A9354A"/>
    <w:rsid w:val="00A93CB3"/>
    <w:rsid w:val="00A93FB7"/>
    <w:rsid w:val="00A94F7B"/>
    <w:rsid w:val="00A95FD9"/>
    <w:rsid w:val="00A96369"/>
    <w:rsid w:val="00A9664A"/>
    <w:rsid w:val="00A974BB"/>
    <w:rsid w:val="00A9783D"/>
    <w:rsid w:val="00A97A11"/>
    <w:rsid w:val="00AA2867"/>
    <w:rsid w:val="00AA3D2C"/>
    <w:rsid w:val="00AA645A"/>
    <w:rsid w:val="00AA6A3F"/>
    <w:rsid w:val="00AA7196"/>
    <w:rsid w:val="00AB05C0"/>
    <w:rsid w:val="00AB35A2"/>
    <w:rsid w:val="00AB56CA"/>
    <w:rsid w:val="00AB586A"/>
    <w:rsid w:val="00AB6FB3"/>
    <w:rsid w:val="00AB7712"/>
    <w:rsid w:val="00AC13F2"/>
    <w:rsid w:val="00AC1B8C"/>
    <w:rsid w:val="00AC5AF9"/>
    <w:rsid w:val="00AC5CE1"/>
    <w:rsid w:val="00AC685C"/>
    <w:rsid w:val="00AC6C56"/>
    <w:rsid w:val="00AD0D7E"/>
    <w:rsid w:val="00AD107A"/>
    <w:rsid w:val="00AD315E"/>
    <w:rsid w:val="00AD381D"/>
    <w:rsid w:val="00AD47C9"/>
    <w:rsid w:val="00AD4B4B"/>
    <w:rsid w:val="00AD5345"/>
    <w:rsid w:val="00AD5C56"/>
    <w:rsid w:val="00AD5D7E"/>
    <w:rsid w:val="00AD635A"/>
    <w:rsid w:val="00AD6FF7"/>
    <w:rsid w:val="00AD7B4B"/>
    <w:rsid w:val="00AE0830"/>
    <w:rsid w:val="00AE0F47"/>
    <w:rsid w:val="00AE1E85"/>
    <w:rsid w:val="00AE2086"/>
    <w:rsid w:val="00AE33F5"/>
    <w:rsid w:val="00AE47DD"/>
    <w:rsid w:val="00AE4E38"/>
    <w:rsid w:val="00AE5796"/>
    <w:rsid w:val="00AE5EBA"/>
    <w:rsid w:val="00AE644C"/>
    <w:rsid w:val="00AE72E6"/>
    <w:rsid w:val="00AF2547"/>
    <w:rsid w:val="00AF28C8"/>
    <w:rsid w:val="00AF2D5E"/>
    <w:rsid w:val="00AF3E49"/>
    <w:rsid w:val="00AF3EA5"/>
    <w:rsid w:val="00AF4BBC"/>
    <w:rsid w:val="00AF4DB7"/>
    <w:rsid w:val="00AF626E"/>
    <w:rsid w:val="00AF73C3"/>
    <w:rsid w:val="00AF7B9F"/>
    <w:rsid w:val="00B026C3"/>
    <w:rsid w:val="00B02800"/>
    <w:rsid w:val="00B04448"/>
    <w:rsid w:val="00B0473D"/>
    <w:rsid w:val="00B051C1"/>
    <w:rsid w:val="00B06104"/>
    <w:rsid w:val="00B06490"/>
    <w:rsid w:val="00B073D5"/>
    <w:rsid w:val="00B0742F"/>
    <w:rsid w:val="00B105AE"/>
    <w:rsid w:val="00B10CA7"/>
    <w:rsid w:val="00B10E79"/>
    <w:rsid w:val="00B11291"/>
    <w:rsid w:val="00B12560"/>
    <w:rsid w:val="00B16BFF"/>
    <w:rsid w:val="00B203CE"/>
    <w:rsid w:val="00B20409"/>
    <w:rsid w:val="00B20C69"/>
    <w:rsid w:val="00B214C8"/>
    <w:rsid w:val="00B21692"/>
    <w:rsid w:val="00B222E9"/>
    <w:rsid w:val="00B231C7"/>
    <w:rsid w:val="00B25663"/>
    <w:rsid w:val="00B2714C"/>
    <w:rsid w:val="00B2724D"/>
    <w:rsid w:val="00B304A2"/>
    <w:rsid w:val="00B308C5"/>
    <w:rsid w:val="00B30A60"/>
    <w:rsid w:val="00B30F41"/>
    <w:rsid w:val="00B34736"/>
    <w:rsid w:val="00B36BB9"/>
    <w:rsid w:val="00B37C69"/>
    <w:rsid w:val="00B41B73"/>
    <w:rsid w:val="00B41BE3"/>
    <w:rsid w:val="00B44F1E"/>
    <w:rsid w:val="00B45261"/>
    <w:rsid w:val="00B454D0"/>
    <w:rsid w:val="00B45987"/>
    <w:rsid w:val="00B465E2"/>
    <w:rsid w:val="00B47732"/>
    <w:rsid w:val="00B47962"/>
    <w:rsid w:val="00B47BEF"/>
    <w:rsid w:val="00B503EC"/>
    <w:rsid w:val="00B50E44"/>
    <w:rsid w:val="00B51531"/>
    <w:rsid w:val="00B52C25"/>
    <w:rsid w:val="00B53D00"/>
    <w:rsid w:val="00B54568"/>
    <w:rsid w:val="00B5651A"/>
    <w:rsid w:val="00B56DF7"/>
    <w:rsid w:val="00B5770C"/>
    <w:rsid w:val="00B60354"/>
    <w:rsid w:val="00B61190"/>
    <w:rsid w:val="00B61B6B"/>
    <w:rsid w:val="00B6343E"/>
    <w:rsid w:val="00B6378D"/>
    <w:rsid w:val="00B6414B"/>
    <w:rsid w:val="00B64C7F"/>
    <w:rsid w:val="00B64D16"/>
    <w:rsid w:val="00B663C5"/>
    <w:rsid w:val="00B66580"/>
    <w:rsid w:val="00B66A64"/>
    <w:rsid w:val="00B73C37"/>
    <w:rsid w:val="00B74044"/>
    <w:rsid w:val="00B81CCD"/>
    <w:rsid w:val="00B8275A"/>
    <w:rsid w:val="00B8434B"/>
    <w:rsid w:val="00B843C5"/>
    <w:rsid w:val="00B84572"/>
    <w:rsid w:val="00B86224"/>
    <w:rsid w:val="00B8760B"/>
    <w:rsid w:val="00B9086A"/>
    <w:rsid w:val="00B92BFE"/>
    <w:rsid w:val="00B92E14"/>
    <w:rsid w:val="00B9380E"/>
    <w:rsid w:val="00B940FF"/>
    <w:rsid w:val="00B94B5A"/>
    <w:rsid w:val="00B95124"/>
    <w:rsid w:val="00B955FC"/>
    <w:rsid w:val="00B95A41"/>
    <w:rsid w:val="00BA05FB"/>
    <w:rsid w:val="00BA07E6"/>
    <w:rsid w:val="00BA12AE"/>
    <w:rsid w:val="00BA225B"/>
    <w:rsid w:val="00BA2EF1"/>
    <w:rsid w:val="00BA3BED"/>
    <w:rsid w:val="00BA5811"/>
    <w:rsid w:val="00BA6649"/>
    <w:rsid w:val="00BA6895"/>
    <w:rsid w:val="00BB020B"/>
    <w:rsid w:val="00BB0434"/>
    <w:rsid w:val="00BB078E"/>
    <w:rsid w:val="00BB35A9"/>
    <w:rsid w:val="00BB61C6"/>
    <w:rsid w:val="00BB6BC5"/>
    <w:rsid w:val="00BC0859"/>
    <w:rsid w:val="00BC1273"/>
    <w:rsid w:val="00BC59A2"/>
    <w:rsid w:val="00BC5F94"/>
    <w:rsid w:val="00BD095B"/>
    <w:rsid w:val="00BD1446"/>
    <w:rsid w:val="00BD29BE"/>
    <w:rsid w:val="00BD4A5C"/>
    <w:rsid w:val="00BD52C4"/>
    <w:rsid w:val="00BD537C"/>
    <w:rsid w:val="00BD6576"/>
    <w:rsid w:val="00BD7052"/>
    <w:rsid w:val="00BE0CDC"/>
    <w:rsid w:val="00BE1265"/>
    <w:rsid w:val="00BE1270"/>
    <w:rsid w:val="00BE227C"/>
    <w:rsid w:val="00BE28AC"/>
    <w:rsid w:val="00BE31D9"/>
    <w:rsid w:val="00BE3451"/>
    <w:rsid w:val="00BE37FA"/>
    <w:rsid w:val="00BE4966"/>
    <w:rsid w:val="00BE4DFA"/>
    <w:rsid w:val="00BE60C4"/>
    <w:rsid w:val="00BE6A30"/>
    <w:rsid w:val="00BE7842"/>
    <w:rsid w:val="00BE7B32"/>
    <w:rsid w:val="00BF2EA2"/>
    <w:rsid w:val="00BF44AE"/>
    <w:rsid w:val="00BF47FB"/>
    <w:rsid w:val="00BF60A1"/>
    <w:rsid w:val="00BF651A"/>
    <w:rsid w:val="00BF6983"/>
    <w:rsid w:val="00BF6B62"/>
    <w:rsid w:val="00BF6CDB"/>
    <w:rsid w:val="00C002F8"/>
    <w:rsid w:val="00C00B49"/>
    <w:rsid w:val="00C01417"/>
    <w:rsid w:val="00C0143B"/>
    <w:rsid w:val="00C01ABC"/>
    <w:rsid w:val="00C02876"/>
    <w:rsid w:val="00C03B31"/>
    <w:rsid w:val="00C03D3F"/>
    <w:rsid w:val="00C03F6E"/>
    <w:rsid w:val="00C05AEC"/>
    <w:rsid w:val="00C06A07"/>
    <w:rsid w:val="00C075F1"/>
    <w:rsid w:val="00C07B59"/>
    <w:rsid w:val="00C100C5"/>
    <w:rsid w:val="00C12167"/>
    <w:rsid w:val="00C134BA"/>
    <w:rsid w:val="00C13A63"/>
    <w:rsid w:val="00C13FEF"/>
    <w:rsid w:val="00C15139"/>
    <w:rsid w:val="00C15DB3"/>
    <w:rsid w:val="00C15ED3"/>
    <w:rsid w:val="00C17D52"/>
    <w:rsid w:val="00C2063E"/>
    <w:rsid w:val="00C20778"/>
    <w:rsid w:val="00C20C66"/>
    <w:rsid w:val="00C20FFF"/>
    <w:rsid w:val="00C21947"/>
    <w:rsid w:val="00C21F58"/>
    <w:rsid w:val="00C2430D"/>
    <w:rsid w:val="00C2483E"/>
    <w:rsid w:val="00C25022"/>
    <w:rsid w:val="00C25CC3"/>
    <w:rsid w:val="00C26C1A"/>
    <w:rsid w:val="00C26CF2"/>
    <w:rsid w:val="00C26FE9"/>
    <w:rsid w:val="00C27C25"/>
    <w:rsid w:val="00C30D8F"/>
    <w:rsid w:val="00C31279"/>
    <w:rsid w:val="00C32A2E"/>
    <w:rsid w:val="00C345E2"/>
    <w:rsid w:val="00C365A8"/>
    <w:rsid w:val="00C37152"/>
    <w:rsid w:val="00C3760D"/>
    <w:rsid w:val="00C407E4"/>
    <w:rsid w:val="00C4186B"/>
    <w:rsid w:val="00C42392"/>
    <w:rsid w:val="00C4385E"/>
    <w:rsid w:val="00C43DBC"/>
    <w:rsid w:val="00C4667D"/>
    <w:rsid w:val="00C51146"/>
    <w:rsid w:val="00C51345"/>
    <w:rsid w:val="00C5181E"/>
    <w:rsid w:val="00C523DF"/>
    <w:rsid w:val="00C537BF"/>
    <w:rsid w:val="00C565A3"/>
    <w:rsid w:val="00C56F14"/>
    <w:rsid w:val="00C57FDF"/>
    <w:rsid w:val="00C6020D"/>
    <w:rsid w:val="00C60413"/>
    <w:rsid w:val="00C60949"/>
    <w:rsid w:val="00C60C18"/>
    <w:rsid w:val="00C60C68"/>
    <w:rsid w:val="00C6118D"/>
    <w:rsid w:val="00C61764"/>
    <w:rsid w:val="00C64632"/>
    <w:rsid w:val="00C647C1"/>
    <w:rsid w:val="00C65E1B"/>
    <w:rsid w:val="00C66349"/>
    <w:rsid w:val="00C66391"/>
    <w:rsid w:val="00C6736F"/>
    <w:rsid w:val="00C720E1"/>
    <w:rsid w:val="00C7484C"/>
    <w:rsid w:val="00C74CDE"/>
    <w:rsid w:val="00C75017"/>
    <w:rsid w:val="00C75697"/>
    <w:rsid w:val="00C76530"/>
    <w:rsid w:val="00C77328"/>
    <w:rsid w:val="00C774D3"/>
    <w:rsid w:val="00C80D37"/>
    <w:rsid w:val="00C815D3"/>
    <w:rsid w:val="00C82470"/>
    <w:rsid w:val="00C83DC1"/>
    <w:rsid w:val="00C85DA5"/>
    <w:rsid w:val="00C85DEF"/>
    <w:rsid w:val="00C86605"/>
    <w:rsid w:val="00C8751E"/>
    <w:rsid w:val="00C8769D"/>
    <w:rsid w:val="00C911BB"/>
    <w:rsid w:val="00C91B17"/>
    <w:rsid w:val="00C92648"/>
    <w:rsid w:val="00C92C71"/>
    <w:rsid w:val="00C9390F"/>
    <w:rsid w:val="00C939F3"/>
    <w:rsid w:val="00C93AE1"/>
    <w:rsid w:val="00C93E15"/>
    <w:rsid w:val="00C949B4"/>
    <w:rsid w:val="00C95F76"/>
    <w:rsid w:val="00CA0B08"/>
    <w:rsid w:val="00CA1377"/>
    <w:rsid w:val="00CA2F2B"/>
    <w:rsid w:val="00CA320B"/>
    <w:rsid w:val="00CA5250"/>
    <w:rsid w:val="00CA5CBF"/>
    <w:rsid w:val="00CA68D2"/>
    <w:rsid w:val="00CB45E3"/>
    <w:rsid w:val="00CB4E81"/>
    <w:rsid w:val="00CB52E1"/>
    <w:rsid w:val="00CB5A17"/>
    <w:rsid w:val="00CC020B"/>
    <w:rsid w:val="00CC118E"/>
    <w:rsid w:val="00CC12F5"/>
    <w:rsid w:val="00CC1900"/>
    <w:rsid w:val="00CC25F3"/>
    <w:rsid w:val="00CC30D7"/>
    <w:rsid w:val="00CC4F61"/>
    <w:rsid w:val="00CC5486"/>
    <w:rsid w:val="00CC60C3"/>
    <w:rsid w:val="00CC61B9"/>
    <w:rsid w:val="00CC65B9"/>
    <w:rsid w:val="00CC744B"/>
    <w:rsid w:val="00CD3AC9"/>
    <w:rsid w:val="00CD404E"/>
    <w:rsid w:val="00CD43C3"/>
    <w:rsid w:val="00CD4C72"/>
    <w:rsid w:val="00CD4EEA"/>
    <w:rsid w:val="00CD6239"/>
    <w:rsid w:val="00CD66F5"/>
    <w:rsid w:val="00CD6E2F"/>
    <w:rsid w:val="00CD74C5"/>
    <w:rsid w:val="00CE060D"/>
    <w:rsid w:val="00CE0A5E"/>
    <w:rsid w:val="00CE1DAF"/>
    <w:rsid w:val="00CE2994"/>
    <w:rsid w:val="00CE313E"/>
    <w:rsid w:val="00CE31E8"/>
    <w:rsid w:val="00CE463B"/>
    <w:rsid w:val="00CE4DAF"/>
    <w:rsid w:val="00CE4E59"/>
    <w:rsid w:val="00CE5978"/>
    <w:rsid w:val="00CF095E"/>
    <w:rsid w:val="00CF0D2D"/>
    <w:rsid w:val="00CF1249"/>
    <w:rsid w:val="00CF28BF"/>
    <w:rsid w:val="00CF4BC5"/>
    <w:rsid w:val="00CF55E5"/>
    <w:rsid w:val="00CF56D6"/>
    <w:rsid w:val="00CF6160"/>
    <w:rsid w:val="00CF63F7"/>
    <w:rsid w:val="00CF64F0"/>
    <w:rsid w:val="00CF7A7F"/>
    <w:rsid w:val="00CF7E40"/>
    <w:rsid w:val="00D0011D"/>
    <w:rsid w:val="00D009F5"/>
    <w:rsid w:val="00D00C29"/>
    <w:rsid w:val="00D02564"/>
    <w:rsid w:val="00D0290B"/>
    <w:rsid w:val="00D02FDA"/>
    <w:rsid w:val="00D03B87"/>
    <w:rsid w:val="00D04341"/>
    <w:rsid w:val="00D06D00"/>
    <w:rsid w:val="00D07BD1"/>
    <w:rsid w:val="00D1021E"/>
    <w:rsid w:val="00D11B0F"/>
    <w:rsid w:val="00D132D7"/>
    <w:rsid w:val="00D15015"/>
    <w:rsid w:val="00D16AA4"/>
    <w:rsid w:val="00D16B86"/>
    <w:rsid w:val="00D174E3"/>
    <w:rsid w:val="00D175E0"/>
    <w:rsid w:val="00D17737"/>
    <w:rsid w:val="00D212A1"/>
    <w:rsid w:val="00D21D49"/>
    <w:rsid w:val="00D22188"/>
    <w:rsid w:val="00D2335B"/>
    <w:rsid w:val="00D2395C"/>
    <w:rsid w:val="00D2561A"/>
    <w:rsid w:val="00D25A8D"/>
    <w:rsid w:val="00D25E00"/>
    <w:rsid w:val="00D2616F"/>
    <w:rsid w:val="00D27465"/>
    <w:rsid w:val="00D3221A"/>
    <w:rsid w:val="00D32EBE"/>
    <w:rsid w:val="00D33B4A"/>
    <w:rsid w:val="00D3530B"/>
    <w:rsid w:val="00D35A5F"/>
    <w:rsid w:val="00D36245"/>
    <w:rsid w:val="00D37473"/>
    <w:rsid w:val="00D403D6"/>
    <w:rsid w:val="00D41920"/>
    <w:rsid w:val="00D4476D"/>
    <w:rsid w:val="00D450F4"/>
    <w:rsid w:val="00D45A0E"/>
    <w:rsid w:val="00D47507"/>
    <w:rsid w:val="00D4766E"/>
    <w:rsid w:val="00D50DF2"/>
    <w:rsid w:val="00D50E98"/>
    <w:rsid w:val="00D514DC"/>
    <w:rsid w:val="00D516AD"/>
    <w:rsid w:val="00D52054"/>
    <w:rsid w:val="00D53538"/>
    <w:rsid w:val="00D55EE3"/>
    <w:rsid w:val="00D61025"/>
    <w:rsid w:val="00D62207"/>
    <w:rsid w:val="00D62236"/>
    <w:rsid w:val="00D63428"/>
    <w:rsid w:val="00D63C8B"/>
    <w:rsid w:val="00D63DD2"/>
    <w:rsid w:val="00D63FDB"/>
    <w:rsid w:val="00D6473D"/>
    <w:rsid w:val="00D649E5"/>
    <w:rsid w:val="00D6558E"/>
    <w:rsid w:val="00D65CA9"/>
    <w:rsid w:val="00D669C6"/>
    <w:rsid w:val="00D67553"/>
    <w:rsid w:val="00D67C32"/>
    <w:rsid w:val="00D7054D"/>
    <w:rsid w:val="00D70DB4"/>
    <w:rsid w:val="00D723D3"/>
    <w:rsid w:val="00D72C84"/>
    <w:rsid w:val="00D72E39"/>
    <w:rsid w:val="00D73269"/>
    <w:rsid w:val="00D743CC"/>
    <w:rsid w:val="00D74DF0"/>
    <w:rsid w:val="00D74FDB"/>
    <w:rsid w:val="00D8000F"/>
    <w:rsid w:val="00D802F9"/>
    <w:rsid w:val="00D81020"/>
    <w:rsid w:val="00D81716"/>
    <w:rsid w:val="00D83591"/>
    <w:rsid w:val="00D8393E"/>
    <w:rsid w:val="00D83B5A"/>
    <w:rsid w:val="00D85E1F"/>
    <w:rsid w:val="00D86182"/>
    <w:rsid w:val="00D867D2"/>
    <w:rsid w:val="00D86E88"/>
    <w:rsid w:val="00D92790"/>
    <w:rsid w:val="00D934CF"/>
    <w:rsid w:val="00D951FD"/>
    <w:rsid w:val="00D9589F"/>
    <w:rsid w:val="00D95DA7"/>
    <w:rsid w:val="00D966B3"/>
    <w:rsid w:val="00D96ABE"/>
    <w:rsid w:val="00D96E94"/>
    <w:rsid w:val="00D97135"/>
    <w:rsid w:val="00DA0472"/>
    <w:rsid w:val="00DA1C5F"/>
    <w:rsid w:val="00DA23AD"/>
    <w:rsid w:val="00DA311D"/>
    <w:rsid w:val="00DA4735"/>
    <w:rsid w:val="00DA6411"/>
    <w:rsid w:val="00DA7534"/>
    <w:rsid w:val="00DA7AAC"/>
    <w:rsid w:val="00DB0092"/>
    <w:rsid w:val="00DB02DB"/>
    <w:rsid w:val="00DB0991"/>
    <w:rsid w:val="00DB1960"/>
    <w:rsid w:val="00DB3017"/>
    <w:rsid w:val="00DB6432"/>
    <w:rsid w:val="00DB6C97"/>
    <w:rsid w:val="00DB7444"/>
    <w:rsid w:val="00DB7DFF"/>
    <w:rsid w:val="00DC079A"/>
    <w:rsid w:val="00DC097D"/>
    <w:rsid w:val="00DC1602"/>
    <w:rsid w:val="00DC20B5"/>
    <w:rsid w:val="00DC3B06"/>
    <w:rsid w:val="00DC6C42"/>
    <w:rsid w:val="00DC7EF7"/>
    <w:rsid w:val="00DD0579"/>
    <w:rsid w:val="00DD05C2"/>
    <w:rsid w:val="00DD05E9"/>
    <w:rsid w:val="00DD2BE4"/>
    <w:rsid w:val="00DD339D"/>
    <w:rsid w:val="00DD361B"/>
    <w:rsid w:val="00DD390E"/>
    <w:rsid w:val="00DD5AF2"/>
    <w:rsid w:val="00DE0403"/>
    <w:rsid w:val="00DE073B"/>
    <w:rsid w:val="00DE0D1B"/>
    <w:rsid w:val="00DE3D2A"/>
    <w:rsid w:val="00DE4E97"/>
    <w:rsid w:val="00DE51B0"/>
    <w:rsid w:val="00DE528C"/>
    <w:rsid w:val="00DE781C"/>
    <w:rsid w:val="00DE7F1A"/>
    <w:rsid w:val="00DF1076"/>
    <w:rsid w:val="00DF1D2E"/>
    <w:rsid w:val="00DF22DF"/>
    <w:rsid w:val="00DF3D90"/>
    <w:rsid w:val="00DF4A77"/>
    <w:rsid w:val="00DF67A5"/>
    <w:rsid w:val="00DF725A"/>
    <w:rsid w:val="00E00937"/>
    <w:rsid w:val="00E00B18"/>
    <w:rsid w:val="00E00C69"/>
    <w:rsid w:val="00E00E7F"/>
    <w:rsid w:val="00E01A8A"/>
    <w:rsid w:val="00E01AE3"/>
    <w:rsid w:val="00E02839"/>
    <w:rsid w:val="00E029EA"/>
    <w:rsid w:val="00E04857"/>
    <w:rsid w:val="00E04BA8"/>
    <w:rsid w:val="00E05C65"/>
    <w:rsid w:val="00E07175"/>
    <w:rsid w:val="00E0746A"/>
    <w:rsid w:val="00E07636"/>
    <w:rsid w:val="00E07AD9"/>
    <w:rsid w:val="00E100AD"/>
    <w:rsid w:val="00E10CBE"/>
    <w:rsid w:val="00E1128B"/>
    <w:rsid w:val="00E122F2"/>
    <w:rsid w:val="00E12565"/>
    <w:rsid w:val="00E13BFE"/>
    <w:rsid w:val="00E14F66"/>
    <w:rsid w:val="00E1578E"/>
    <w:rsid w:val="00E16236"/>
    <w:rsid w:val="00E173C8"/>
    <w:rsid w:val="00E17870"/>
    <w:rsid w:val="00E2359E"/>
    <w:rsid w:val="00E237DB"/>
    <w:rsid w:val="00E2431E"/>
    <w:rsid w:val="00E248C9"/>
    <w:rsid w:val="00E2632F"/>
    <w:rsid w:val="00E27A9D"/>
    <w:rsid w:val="00E30241"/>
    <w:rsid w:val="00E30A6F"/>
    <w:rsid w:val="00E30AAA"/>
    <w:rsid w:val="00E30E80"/>
    <w:rsid w:val="00E3238F"/>
    <w:rsid w:val="00E3305C"/>
    <w:rsid w:val="00E33614"/>
    <w:rsid w:val="00E337B3"/>
    <w:rsid w:val="00E3410D"/>
    <w:rsid w:val="00E34537"/>
    <w:rsid w:val="00E34B5D"/>
    <w:rsid w:val="00E361C9"/>
    <w:rsid w:val="00E371DE"/>
    <w:rsid w:val="00E3795B"/>
    <w:rsid w:val="00E37AF4"/>
    <w:rsid w:val="00E4082F"/>
    <w:rsid w:val="00E424D1"/>
    <w:rsid w:val="00E42CA0"/>
    <w:rsid w:val="00E43014"/>
    <w:rsid w:val="00E432D5"/>
    <w:rsid w:val="00E434C5"/>
    <w:rsid w:val="00E435E6"/>
    <w:rsid w:val="00E43EA7"/>
    <w:rsid w:val="00E44B52"/>
    <w:rsid w:val="00E458AF"/>
    <w:rsid w:val="00E46C91"/>
    <w:rsid w:val="00E4730D"/>
    <w:rsid w:val="00E47C7D"/>
    <w:rsid w:val="00E51D09"/>
    <w:rsid w:val="00E525B1"/>
    <w:rsid w:val="00E531AB"/>
    <w:rsid w:val="00E53935"/>
    <w:rsid w:val="00E544AF"/>
    <w:rsid w:val="00E547C2"/>
    <w:rsid w:val="00E54D42"/>
    <w:rsid w:val="00E56502"/>
    <w:rsid w:val="00E5757D"/>
    <w:rsid w:val="00E6075E"/>
    <w:rsid w:val="00E60FE1"/>
    <w:rsid w:val="00E626B0"/>
    <w:rsid w:val="00E63D35"/>
    <w:rsid w:val="00E63E1A"/>
    <w:rsid w:val="00E65A98"/>
    <w:rsid w:val="00E67C23"/>
    <w:rsid w:val="00E7072C"/>
    <w:rsid w:val="00E7135A"/>
    <w:rsid w:val="00E73305"/>
    <w:rsid w:val="00E73661"/>
    <w:rsid w:val="00E761B0"/>
    <w:rsid w:val="00E8045F"/>
    <w:rsid w:val="00E81EDC"/>
    <w:rsid w:val="00E8225F"/>
    <w:rsid w:val="00E824CA"/>
    <w:rsid w:val="00E836F8"/>
    <w:rsid w:val="00E839D2"/>
    <w:rsid w:val="00E86311"/>
    <w:rsid w:val="00E86FF4"/>
    <w:rsid w:val="00E908E0"/>
    <w:rsid w:val="00E925C3"/>
    <w:rsid w:val="00E93C38"/>
    <w:rsid w:val="00E93F52"/>
    <w:rsid w:val="00E94749"/>
    <w:rsid w:val="00E95D97"/>
    <w:rsid w:val="00E96ED8"/>
    <w:rsid w:val="00EA09AC"/>
    <w:rsid w:val="00EA3BA2"/>
    <w:rsid w:val="00EA3D8F"/>
    <w:rsid w:val="00EA4652"/>
    <w:rsid w:val="00EA5992"/>
    <w:rsid w:val="00EA6B07"/>
    <w:rsid w:val="00EA71AD"/>
    <w:rsid w:val="00EA7F8E"/>
    <w:rsid w:val="00EB0147"/>
    <w:rsid w:val="00EB083F"/>
    <w:rsid w:val="00EB0A06"/>
    <w:rsid w:val="00EB0A92"/>
    <w:rsid w:val="00EB2A65"/>
    <w:rsid w:val="00EB2DB0"/>
    <w:rsid w:val="00EB37C2"/>
    <w:rsid w:val="00EB39E9"/>
    <w:rsid w:val="00EB54B6"/>
    <w:rsid w:val="00EB5A9B"/>
    <w:rsid w:val="00EB601A"/>
    <w:rsid w:val="00EB620E"/>
    <w:rsid w:val="00EB78D2"/>
    <w:rsid w:val="00EB7DEC"/>
    <w:rsid w:val="00EC0250"/>
    <w:rsid w:val="00EC0CA4"/>
    <w:rsid w:val="00EC0FFF"/>
    <w:rsid w:val="00EC1DC3"/>
    <w:rsid w:val="00EC3659"/>
    <w:rsid w:val="00EC5D2D"/>
    <w:rsid w:val="00EC6400"/>
    <w:rsid w:val="00ED16E2"/>
    <w:rsid w:val="00ED2647"/>
    <w:rsid w:val="00ED333D"/>
    <w:rsid w:val="00ED3A65"/>
    <w:rsid w:val="00ED45D5"/>
    <w:rsid w:val="00ED63DF"/>
    <w:rsid w:val="00ED6FDF"/>
    <w:rsid w:val="00ED76C3"/>
    <w:rsid w:val="00ED7B3F"/>
    <w:rsid w:val="00EE05A9"/>
    <w:rsid w:val="00EE0983"/>
    <w:rsid w:val="00EE0DC4"/>
    <w:rsid w:val="00EE1FDA"/>
    <w:rsid w:val="00EE37FE"/>
    <w:rsid w:val="00EE4665"/>
    <w:rsid w:val="00EE4E10"/>
    <w:rsid w:val="00EE5F80"/>
    <w:rsid w:val="00EE624B"/>
    <w:rsid w:val="00EF22DA"/>
    <w:rsid w:val="00EF3B01"/>
    <w:rsid w:val="00EF4CA1"/>
    <w:rsid w:val="00EF4D0E"/>
    <w:rsid w:val="00EF6288"/>
    <w:rsid w:val="00EF64F2"/>
    <w:rsid w:val="00EF7C10"/>
    <w:rsid w:val="00F002D4"/>
    <w:rsid w:val="00F002E9"/>
    <w:rsid w:val="00F01103"/>
    <w:rsid w:val="00F02C01"/>
    <w:rsid w:val="00F03E1E"/>
    <w:rsid w:val="00F05308"/>
    <w:rsid w:val="00F0577E"/>
    <w:rsid w:val="00F05BAA"/>
    <w:rsid w:val="00F05D9C"/>
    <w:rsid w:val="00F061AA"/>
    <w:rsid w:val="00F07B63"/>
    <w:rsid w:val="00F10486"/>
    <w:rsid w:val="00F11014"/>
    <w:rsid w:val="00F111EE"/>
    <w:rsid w:val="00F12281"/>
    <w:rsid w:val="00F1301F"/>
    <w:rsid w:val="00F13FC3"/>
    <w:rsid w:val="00F163C4"/>
    <w:rsid w:val="00F20334"/>
    <w:rsid w:val="00F20A88"/>
    <w:rsid w:val="00F21447"/>
    <w:rsid w:val="00F21642"/>
    <w:rsid w:val="00F21B06"/>
    <w:rsid w:val="00F2208F"/>
    <w:rsid w:val="00F22EDF"/>
    <w:rsid w:val="00F23344"/>
    <w:rsid w:val="00F237F9"/>
    <w:rsid w:val="00F25F6F"/>
    <w:rsid w:val="00F272BC"/>
    <w:rsid w:val="00F27F8A"/>
    <w:rsid w:val="00F32581"/>
    <w:rsid w:val="00F33EA7"/>
    <w:rsid w:val="00F33F25"/>
    <w:rsid w:val="00F3409B"/>
    <w:rsid w:val="00F34F13"/>
    <w:rsid w:val="00F3544E"/>
    <w:rsid w:val="00F36296"/>
    <w:rsid w:val="00F40083"/>
    <w:rsid w:val="00F40C69"/>
    <w:rsid w:val="00F421D4"/>
    <w:rsid w:val="00F43DF5"/>
    <w:rsid w:val="00F43E59"/>
    <w:rsid w:val="00F4441A"/>
    <w:rsid w:val="00F45C7E"/>
    <w:rsid w:val="00F46134"/>
    <w:rsid w:val="00F4675A"/>
    <w:rsid w:val="00F46CF4"/>
    <w:rsid w:val="00F50A43"/>
    <w:rsid w:val="00F510DE"/>
    <w:rsid w:val="00F5139F"/>
    <w:rsid w:val="00F51BBE"/>
    <w:rsid w:val="00F52EB2"/>
    <w:rsid w:val="00F538A9"/>
    <w:rsid w:val="00F54555"/>
    <w:rsid w:val="00F5567D"/>
    <w:rsid w:val="00F60748"/>
    <w:rsid w:val="00F60B05"/>
    <w:rsid w:val="00F612D9"/>
    <w:rsid w:val="00F6348A"/>
    <w:rsid w:val="00F656D2"/>
    <w:rsid w:val="00F66832"/>
    <w:rsid w:val="00F67749"/>
    <w:rsid w:val="00F70789"/>
    <w:rsid w:val="00F71197"/>
    <w:rsid w:val="00F71A6F"/>
    <w:rsid w:val="00F72A12"/>
    <w:rsid w:val="00F72A36"/>
    <w:rsid w:val="00F735E6"/>
    <w:rsid w:val="00F73B03"/>
    <w:rsid w:val="00F74F9A"/>
    <w:rsid w:val="00F7635E"/>
    <w:rsid w:val="00F76A22"/>
    <w:rsid w:val="00F76A64"/>
    <w:rsid w:val="00F76B84"/>
    <w:rsid w:val="00F77B40"/>
    <w:rsid w:val="00F80864"/>
    <w:rsid w:val="00F81470"/>
    <w:rsid w:val="00F818FE"/>
    <w:rsid w:val="00F81CD9"/>
    <w:rsid w:val="00F81DF1"/>
    <w:rsid w:val="00F837F8"/>
    <w:rsid w:val="00F8394F"/>
    <w:rsid w:val="00F86CF1"/>
    <w:rsid w:val="00F86F15"/>
    <w:rsid w:val="00F87A59"/>
    <w:rsid w:val="00F87DDE"/>
    <w:rsid w:val="00F91C85"/>
    <w:rsid w:val="00F934B3"/>
    <w:rsid w:val="00F954D3"/>
    <w:rsid w:val="00F958EB"/>
    <w:rsid w:val="00F95AE4"/>
    <w:rsid w:val="00F968A5"/>
    <w:rsid w:val="00F97214"/>
    <w:rsid w:val="00F97623"/>
    <w:rsid w:val="00F9764B"/>
    <w:rsid w:val="00F977A4"/>
    <w:rsid w:val="00F97AAB"/>
    <w:rsid w:val="00FA0062"/>
    <w:rsid w:val="00FA29E0"/>
    <w:rsid w:val="00FA4384"/>
    <w:rsid w:val="00FA4941"/>
    <w:rsid w:val="00FA5553"/>
    <w:rsid w:val="00FA588E"/>
    <w:rsid w:val="00FA6933"/>
    <w:rsid w:val="00FA6B55"/>
    <w:rsid w:val="00FA7660"/>
    <w:rsid w:val="00FA798C"/>
    <w:rsid w:val="00FB0166"/>
    <w:rsid w:val="00FB028E"/>
    <w:rsid w:val="00FB0ABD"/>
    <w:rsid w:val="00FB159B"/>
    <w:rsid w:val="00FB24C9"/>
    <w:rsid w:val="00FB37B8"/>
    <w:rsid w:val="00FB38EB"/>
    <w:rsid w:val="00FB43D8"/>
    <w:rsid w:val="00FC2272"/>
    <w:rsid w:val="00FC2CE2"/>
    <w:rsid w:val="00FC548A"/>
    <w:rsid w:val="00FC6CBA"/>
    <w:rsid w:val="00FC778B"/>
    <w:rsid w:val="00FC79F6"/>
    <w:rsid w:val="00FD01E4"/>
    <w:rsid w:val="00FD115C"/>
    <w:rsid w:val="00FD1481"/>
    <w:rsid w:val="00FD2B7E"/>
    <w:rsid w:val="00FD3705"/>
    <w:rsid w:val="00FD45A1"/>
    <w:rsid w:val="00FD4F22"/>
    <w:rsid w:val="00FD5DDF"/>
    <w:rsid w:val="00FD61FF"/>
    <w:rsid w:val="00FD63CF"/>
    <w:rsid w:val="00FD649A"/>
    <w:rsid w:val="00FD7340"/>
    <w:rsid w:val="00FE12E1"/>
    <w:rsid w:val="00FE1671"/>
    <w:rsid w:val="00FE1767"/>
    <w:rsid w:val="00FE212D"/>
    <w:rsid w:val="00FE2F85"/>
    <w:rsid w:val="00FE4709"/>
    <w:rsid w:val="00FE4CBB"/>
    <w:rsid w:val="00FE587E"/>
    <w:rsid w:val="00FE5F2F"/>
    <w:rsid w:val="00FE656E"/>
    <w:rsid w:val="00FE69C5"/>
    <w:rsid w:val="00FE7320"/>
    <w:rsid w:val="00FF014D"/>
    <w:rsid w:val="00FF1AB6"/>
    <w:rsid w:val="00FF2D41"/>
    <w:rsid w:val="00FF4B70"/>
    <w:rsid w:val="00FF53A0"/>
    <w:rsid w:val="00FF57E2"/>
    <w:rsid w:val="00FF5ABB"/>
    <w:rsid w:val="00FF6058"/>
    <w:rsid w:val="00FF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57E"/>
  </w:style>
  <w:style w:type="paragraph" w:styleId="Heading1">
    <w:name w:val="heading 1"/>
    <w:basedOn w:val="Normal"/>
    <w:next w:val="Normal"/>
    <w:link w:val="Heading1Char"/>
    <w:uiPriority w:val="9"/>
    <w:qFormat/>
    <w:rsid w:val="00DF1D2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A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5393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7C10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7C10"/>
  </w:style>
  <w:style w:type="character" w:customStyle="1" w:styleId="EndNoteBibliographyTitleChar">
    <w:name w:val="EndNote Bibliography Title Char"/>
    <w:basedOn w:val="ListParagraphChar"/>
    <w:link w:val="EndNoteBibliographyTitle"/>
    <w:rsid w:val="00EF7C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7C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F7C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F7C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F1D2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C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F41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AC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75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D9B"/>
  </w:style>
  <w:style w:type="paragraph" w:styleId="Footer">
    <w:name w:val="footer"/>
    <w:basedOn w:val="Normal"/>
    <w:link w:val="FooterChar"/>
    <w:uiPriority w:val="99"/>
    <w:unhideWhenUsed/>
    <w:rsid w:val="00775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D9B"/>
  </w:style>
  <w:style w:type="character" w:styleId="LineNumber">
    <w:name w:val="line number"/>
    <w:basedOn w:val="DefaultParagraphFont"/>
    <w:uiPriority w:val="99"/>
    <w:semiHidden/>
    <w:unhideWhenUsed/>
    <w:rsid w:val="00A903D2"/>
  </w:style>
  <w:style w:type="character" w:styleId="CommentReference">
    <w:name w:val="annotation reference"/>
    <w:basedOn w:val="DefaultParagraphFont"/>
    <w:uiPriority w:val="99"/>
    <w:semiHidden/>
    <w:unhideWhenUsed/>
    <w:rsid w:val="000D65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5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5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52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2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1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0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33E3EF-6EE6-44C8-900C-A26916D64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ya</dc:creator>
  <cp:lastModifiedBy>Riya</cp:lastModifiedBy>
  <cp:revision>11</cp:revision>
  <cp:lastPrinted>2019-11-07T05:44:00Z</cp:lastPrinted>
  <dcterms:created xsi:type="dcterms:W3CDTF">2021-04-17T09:09:00Z</dcterms:created>
  <dcterms:modified xsi:type="dcterms:W3CDTF">2021-05-20T03:32:00Z</dcterms:modified>
</cp:coreProperties>
</file>